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7FC89" w14:textId="23BF2A21" w:rsidR="00755E10" w:rsidRPr="0073138D" w:rsidRDefault="0036115B" w:rsidP="0036115B">
      <w:pPr>
        <w:pStyle w:val="Heading1"/>
        <w:rPr>
          <w:rFonts w:ascii="Times New Roman" w:hAnsi="Times New Roman" w:cs="Times New Roman"/>
          <w:b/>
          <w:bCs/>
          <w:color w:val="auto"/>
        </w:rPr>
      </w:pPr>
      <w:r w:rsidRPr="0073138D">
        <w:rPr>
          <w:rFonts w:ascii="Times New Roman" w:hAnsi="Times New Roman" w:cs="Times New Roman"/>
          <w:b/>
          <w:bCs/>
          <w:color w:val="auto"/>
        </w:rPr>
        <w:t xml:space="preserve">S3 </w:t>
      </w:r>
      <w:r w:rsidR="0018638B" w:rsidRPr="0073138D">
        <w:rPr>
          <w:rFonts w:ascii="Times New Roman" w:hAnsi="Times New Roman" w:cs="Times New Roman"/>
          <w:b/>
          <w:bCs/>
          <w:color w:val="auto"/>
        </w:rPr>
        <w:t xml:space="preserve">Appendix: </w:t>
      </w:r>
      <w:r w:rsidR="00592ECE" w:rsidRPr="0073138D">
        <w:rPr>
          <w:rFonts w:ascii="Times New Roman" w:hAnsi="Times New Roman" w:cs="Times New Roman"/>
          <w:b/>
          <w:bCs/>
          <w:color w:val="auto"/>
        </w:rPr>
        <w:t xml:space="preserve">Reference Search of Relevant Review Articles </w:t>
      </w:r>
    </w:p>
    <w:p w14:paraId="1ABB55EE" w14:textId="47A8FA10" w:rsidR="00DD74F8" w:rsidRPr="0073138D" w:rsidRDefault="00DD74F8">
      <w:pPr>
        <w:rPr>
          <w:rFonts w:ascii="Times New Roman" w:hAnsi="Times New Roman" w:cs="Times New Roman"/>
          <w:sz w:val="20"/>
          <w:szCs w:val="20"/>
        </w:rPr>
      </w:pPr>
      <w:r w:rsidRPr="0073138D">
        <w:rPr>
          <w:rFonts w:ascii="Times New Roman" w:hAnsi="Times New Roman" w:cs="Times New Roman"/>
          <w:sz w:val="20"/>
          <w:szCs w:val="20"/>
        </w:rPr>
        <w:t>When review articles, or articles that contained summaries of previously published data of interest were identified</w:t>
      </w:r>
      <w:r w:rsidR="00CF273B" w:rsidRPr="0073138D">
        <w:rPr>
          <w:rFonts w:ascii="Times New Roman" w:hAnsi="Times New Roman" w:cs="Times New Roman"/>
          <w:sz w:val="20"/>
          <w:szCs w:val="20"/>
        </w:rPr>
        <w:t xml:space="preserve"> during the screening process they were added to this list. Later, after</w:t>
      </w:r>
      <w:r w:rsidR="00F64797" w:rsidRPr="0073138D">
        <w:rPr>
          <w:rFonts w:ascii="Times New Roman" w:hAnsi="Times New Roman" w:cs="Times New Roman"/>
          <w:sz w:val="20"/>
          <w:szCs w:val="20"/>
        </w:rPr>
        <w:t xml:space="preserve"> all database and grey literature website screening had been completed, we reviewed all the references listed in the below articles </w:t>
      </w:r>
      <w:r w:rsidR="00CF273B" w:rsidRPr="0073138D">
        <w:rPr>
          <w:rFonts w:ascii="Times New Roman" w:hAnsi="Times New Roman" w:cs="Times New Roman"/>
          <w:sz w:val="20"/>
          <w:szCs w:val="20"/>
        </w:rPr>
        <w:t xml:space="preserve">to try and find additional articles that may have been missed in our database and website searches. </w:t>
      </w:r>
      <w:r w:rsidRPr="0073138D">
        <w:rPr>
          <w:rFonts w:ascii="Times New Roman" w:hAnsi="Times New Roman" w:cs="Times New Roman"/>
          <w:sz w:val="20"/>
          <w:szCs w:val="20"/>
        </w:rPr>
        <w:t xml:space="preserve"> </w:t>
      </w:r>
      <w:r w:rsidR="00CB6301" w:rsidRPr="0073138D">
        <w:rPr>
          <w:rFonts w:ascii="Times New Roman" w:hAnsi="Times New Roman" w:cs="Times New Roman"/>
          <w:sz w:val="20"/>
          <w:szCs w:val="20"/>
        </w:rPr>
        <w:t xml:space="preserve">Any new articles </w:t>
      </w:r>
      <w:r w:rsidR="00112D1A" w:rsidRPr="0073138D">
        <w:rPr>
          <w:rFonts w:ascii="Times New Roman" w:hAnsi="Times New Roman" w:cs="Times New Roman"/>
          <w:sz w:val="20"/>
          <w:szCs w:val="20"/>
        </w:rPr>
        <w:t>identified that appeared to meet inclusion criteria at the full text level, w</w:t>
      </w:r>
      <w:r w:rsidR="0036115B" w:rsidRPr="0073138D">
        <w:rPr>
          <w:rFonts w:ascii="Times New Roman" w:hAnsi="Times New Roman" w:cs="Times New Roman"/>
          <w:sz w:val="20"/>
          <w:szCs w:val="20"/>
        </w:rPr>
        <w:t>ere</w:t>
      </w:r>
      <w:r w:rsidR="00112D1A" w:rsidRPr="0073138D">
        <w:rPr>
          <w:rFonts w:ascii="Times New Roman" w:hAnsi="Times New Roman" w:cs="Times New Roman"/>
          <w:sz w:val="20"/>
          <w:szCs w:val="20"/>
        </w:rPr>
        <w:t xml:space="preserve"> referred to a second reviewer for consideration of inclusion. 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2972"/>
        <w:gridCol w:w="3730"/>
        <w:gridCol w:w="7894"/>
      </w:tblGrid>
      <w:tr w:rsidR="00755E10" w:rsidRPr="0073138D" w14:paraId="5067A7C6" w14:textId="77777777" w:rsidTr="00034E63">
        <w:trPr>
          <w:cantSplit/>
        </w:trPr>
        <w:tc>
          <w:tcPr>
            <w:tcW w:w="2972" w:type="dxa"/>
          </w:tcPr>
          <w:p w14:paraId="7E705E2D" w14:textId="416C4B70" w:rsidR="00755E10" w:rsidRPr="0073138D" w:rsidRDefault="00755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730" w:type="dxa"/>
          </w:tcPr>
          <w:p w14:paraId="37D9D08C" w14:textId="3A3DE613" w:rsidR="00755E10" w:rsidRPr="0073138D" w:rsidRDefault="00755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7894" w:type="dxa"/>
          </w:tcPr>
          <w:p w14:paraId="3A22496D" w14:textId="51817344" w:rsidR="00755E10" w:rsidRPr="0073138D" w:rsidRDefault="00755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Studies referred for 2</w:t>
            </w:r>
            <w:r w:rsidRPr="0073138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nd</w:t>
            </w:r>
            <w:r w:rsidRPr="00731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view </w:t>
            </w:r>
          </w:p>
        </w:tc>
      </w:tr>
      <w:tr w:rsidR="00755E10" w:rsidRPr="0073138D" w14:paraId="606A4B6B" w14:textId="77777777" w:rsidTr="00034E63">
        <w:trPr>
          <w:cantSplit/>
        </w:trPr>
        <w:tc>
          <w:tcPr>
            <w:tcW w:w="2972" w:type="dxa"/>
          </w:tcPr>
          <w:p w14:paraId="3CC442D7" w14:textId="14734697" w:rsidR="000A3D45" w:rsidRPr="0073138D" w:rsidRDefault="000A3D45" w:rsidP="00165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Wardrop</w:t>
            </w:r>
            <w:r w:rsidR="00165C04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D45EE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D45EE" w:rsidRPr="007313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rdrop&lt;/Author&gt;&lt;Year&gt;2021&lt;/Year&gt;&lt;RecNum&gt;110&lt;/RecNum&gt;&lt;DisplayText&gt;[1]&lt;/DisplayText&gt;&lt;record&gt;&lt;rec-number&gt;110&lt;/rec-number&gt;&lt;foreign-keys&gt;&lt;key app="EN" db-id="pfe2d9aecrvaw8et22kxwt0lz5pxtzwffxzz" timestamp="1747798670"&gt;110&lt;/key&gt;&lt;/foreign-keys&gt;&lt;ref-type name="Journal Article"&gt;17&lt;/ref-type&gt;&lt;contributors&gt;&lt;authors&gt;&lt;author&gt;Wardrop, Rachel&lt;/author&gt;&lt;author&gt;Ranse, Jamie&lt;/author&gt;&lt;author&gt;Chaboyer, Wendy&lt;/author&gt;&lt;author&gt;Crilly, Julia&lt;/author&gt;&lt;/authors&gt;&lt;/contributors&gt;&lt;titles&gt;&lt;title&gt;Structures, processes and outcomes of health care for people detained in short-term police custody settings: A scoping review&lt;/title&gt;&lt;secondary-title&gt;J Forensic Leg Med&lt;/secondary-title&gt;&lt;/titles&gt;&lt;periodical&gt;&lt;full-title&gt;J Forensic Leg Med&lt;/full-title&gt;&lt;/periodical&gt;&lt;pages&gt;102198&lt;/pages&gt;&lt;volume&gt;81&lt;/volume&gt;&lt;keywords&gt;&lt;keyword&gt;Emergency departments&lt;/keyword&gt;&lt;keyword&gt;Health care&lt;/keyword&gt;&lt;keyword&gt;Jails&lt;/keyword&gt;&lt;keyword&gt;Police&lt;/keyword&gt;&lt;keyword&gt;Quality of health care&lt;/keyword&gt;&lt;/keywords&gt;&lt;dates&gt;&lt;year&gt;2021&lt;/year&gt;&lt;/dates&gt;&lt;isbn&gt;1752-928X&lt;/isbn&gt;&lt;urls&gt;&lt;related-urls&gt;&lt;url&gt;https://www.sciencedirect.com/science/article/pii/S1752928X21000834&lt;/url&gt;&lt;/related-urls&gt;&lt;/urls&gt;&lt;electronic-resource-num&gt;https://doi.org/10.1016/j.jflm.2021.102198&lt;/electronic-resource-num&gt;&lt;/record&gt;&lt;/Cite&gt;&lt;/EndNote&gt;</w:instrText>
            </w:r>
            <w:r w:rsidR="00ED45EE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D45EE" w:rsidRPr="0073138D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="00ED45EE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E1CE018" w14:textId="77777777" w:rsidR="00165C04" w:rsidRPr="0073138D" w:rsidRDefault="00165C04" w:rsidP="00165C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99F304" w14:textId="77777777" w:rsidR="00755E10" w:rsidRPr="0073138D" w:rsidRDefault="00755E10" w:rsidP="00930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</w:tcPr>
          <w:p w14:paraId="2B0B0BA4" w14:textId="2571FBBC" w:rsidR="00165C04" w:rsidRPr="0073138D" w:rsidRDefault="00165C04" w:rsidP="00165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Structures, processes and outcomes of health care for people detained in short-term police custody settings: A scoping review</w:t>
            </w:r>
          </w:p>
          <w:p w14:paraId="190CDABD" w14:textId="77777777" w:rsidR="00755E10" w:rsidRPr="0073138D" w:rsidRDefault="00755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4" w:type="dxa"/>
          </w:tcPr>
          <w:p w14:paraId="1D3048EC" w14:textId="29AF656B" w:rsidR="00755E10" w:rsidRPr="0073138D" w:rsidRDefault="008A3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0A3D45" w:rsidRPr="0073138D" w14:paraId="324FD8B3" w14:textId="77777777" w:rsidTr="00034E63">
        <w:trPr>
          <w:cantSplit/>
        </w:trPr>
        <w:tc>
          <w:tcPr>
            <w:tcW w:w="2972" w:type="dxa"/>
          </w:tcPr>
          <w:p w14:paraId="6E7F2D6C" w14:textId="386F95F9" w:rsidR="000A3D45" w:rsidRPr="0073138D" w:rsidRDefault="000A3D45" w:rsidP="00165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Crilly</w:t>
            </w:r>
            <w:r w:rsidR="00165C04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et al., 2019 </w:t>
            </w:r>
            <w:r w:rsidR="00C136D2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cmlsbHk8L0F1dGhvcj48WWVhcj4yMDE5PC9ZZWFyPjxS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</w:fldData>
              </w:fldChar>
            </w:r>
            <w:r w:rsidR="00C136D2" w:rsidRPr="007313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136D2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cmlsbHk8L0F1dGhvcj48WWVhcj4yMDE5PC9ZZWFyPjxS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</w:fldData>
              </w:fldChar>
            </w:r>
            <w:r w:rsidR="00C136D2" w:rsidRPr="007313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136D2" w:rsidRPr="0073138D">
              <w:rPr>
                <w:rFonts w:ascii="Times New Roman" w:hAnsi="Times New Roman" w:cs="Times New Roman"/>
                <w:sz w:val="20"/>
                <w:szCs w:val="20"/>
              </w:rPr>
            </w:r>
            <w:r w:rsidR="00C136D2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136D2" w:rsidRPr="0073138D">
              <w:rPr>
                <w:rFonts w:ascii="Times New Roman" w:hAnsi="Times New Roman" w:cs="Times New Roman"/>
                <w:sz w:val="20"/>
                <w:szCs w:val="20"/>
              </w:rPr>
            </w:r>
            <w:r w:rsidR="00C136D2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136D2" w:rsidRPr="0073138D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="00C136D2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30" w:type="dxa"/>
          </w:tcPr>
          <w:p w14:paraId="1921D422" w14:textId="001AF692" w:rsidR="00165C04" w:rsidRPr="0073138D" w:rsidRDefault="00165C04" w:rsidP="00165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Clinical characteristics and outcomes of patient presentations to the emergency department via police: A scoping review</w:t>
            </w:r>
          </w:p>
          <w:p w14:paraId="1FFE6D04" w14:textId="77777777" w:rsidR="000A3D45" w:rsidRPr="0073138D" w:rsidRDefault="000A3D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4" w:type="dxa"/>
          </w:tcPr>
          <w:p w14:paraId="7EA8F1C4" w14:textId="073E98C9" w:rsidR="000A3D45" w:rsidRPr="0073138D" w:rsidRDefault="00182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592ECE" w:rsidRPr="0073138D" w14:paraId="080188E1" w14:textId="77777777" w:rsidTr="00034E63">
        <w:trPr>
          <w:cantSplit/>
        </w:trPr>
        <w:tc>
          <w:tcPr>
            <w:tcW w:w="2972" w:type="dxa"/>
          </w:tcPr>
          <w:p w14:paraId="10A1CE5B" w14:textId="6AEB5D85" w:rsidR="00592ECE" w:rsidRPr="0073138D" w:rsidRDefault="00592ECE" w:rsidP="00592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Sabrinskas</w:t>
            </w:r>
            <w:proofErr w:type="spellEnd"/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et al., 2022 </w:t>
            </w:r>
            <w:r w:rsidR="00173279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73279" w:rsidRPr="007313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brinskas&lt;/Author&gt;&lt;Year&gt;2022&lt;/Year&gt;&lt;RecNum&gt;112&lt;/RecNum&gt;&lt;DisplayText&gt;[3]&lt;/DisplayText&gt;&lt;record&gt;&lt;rec-number&gt;112&lt;/rec-number&gt;&lt;foreign-keys&gt;&lt;key app="EN" db-id="pfe2d9aecrvaw8et22kxwt0lz5pxtzwffxzz" timestamp="1747798832"&gt;112&lt;/key&gt;&lt;/foreign-keys&gt;&lt;ref-type name="Journal Article"&gt;17&lt;/ref-type&gt;&lt;contributors&gt;&lt;authors&gt;&lt;author&gt;Sabrinskas, R.&lt;/author&gt;&lt;author&gt;Hamilton, B.&lt;/author&gt;&lt;author&gt;Daniel, C.&lt;/author&gt;&lt;author&gt;Oliffe, J.&lt;/author&gt;&lt;/authors&gt;&lt;/contributors&gt;&lt;auth-address&gt;Department of Nursing, Faculty of Medicine, Dentistry and Health Sciences, The University of Melbourne, Carlton, Victoria, Australia.&amp;#xD;Latrobe Regional Hospital, Traralgon, Victoria, Australia.&amp;#xD;Centre for Mental Health Nursing, Carlton, Victoria, Australia.&amp;#xD;The Royal Melbourne Hospital, Parkville, Victoria, Australia.&amp;#xD;School of Nursing, University of British Columbia, Vancouver, British Columbia, Canada.&lt;/auth-address&gt;&lt;titles&gt;&lt;title&gt;Suicide by hanging: A scoping review&lt;/title&gt;&lt;secondary-title&gt;Int J Ment Health Nurs&lt;/secondary-title&gt;&lt;/titles&gt;&lt;periodical&gt;&lt;full-title&gt;Int J Ment Health Nurs&lt;/full-title&gt;&lt;/periodical&gt;&lt;pages&gt;278-294&lt;/pages&gt;&lt;volume&gt;31&lt;/volume&gt;&lt;number&gt;2&lt;/number&gt;&lt;edition&gt;20211125&lt;/edition&gt;&lt;keywords&gt;&lt;keyword&gt;Humans&lt;/keyword&gt;&lt;keyword&gt;Incidence&lt;/keyword&gt;&lt;keyword&gt;*Research Design&lt;/keyword&gt;&lt;keyword&gt;*Suicide, Attempted/prevention &amp;amp; control&lt;/keyword&gt;&lt;keyword&gt;hanging&lt;/keyword&gt;&lt;keyword&gt;lived-experience&lt;/keyword&gt;&lt;keyword&gt;suicide&lt;/keyword&gt;&lt;keyword&gt;suicide prevention&lt;/keyword&gt;&lt;/keywords&gt;&lt;dates&gt;&lt;year&gt;2022&lt;/year&gt;&lt;pub-dates&gt;&lt;date&gt;Apr&lt;/date&gt;&lt;/pub-dates&gt;&lt;/dates&gt;&lt;isbn&gt;1445-8330&lt;/isbn&gt;&lt;accession-num&gt;34825469&lt;/accession-num&gt;&lt;urls&gt;&lt;/urls&gt;&lt;electronic-resource-num&gt;10.1111/inm.12956&lt;/electronic-resource-num&gt;&lt;remote-database-provider&gt;NLM&lt;/remote-database-provider&gt;&lt;language&gt;eng&lt;/language&gt;&lt;/record&gt;&lt;/Cite&gt;&lt;/EndNote&gt;</w:instrText>
            </w:r>
            <w:r w:rsidR="00173279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73279" w:rsidRPr="0073138D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="00173279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30" w:type="dxa"/>
          </w:tcPr>
          <w:p w14:paraId="5F841B3E" w14:textId="77777777" w:rsidR="00592ECE" w:rsidRPr="0073138D" w:rsidRDefault="00592ECE" w:rsidP="00592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Suicide by hanging: A scoping review</w:t>
            </w:r>
          </w:p>
          <w:p w14:paraId="2A762771" w14:textId="77777777" w:rsidR="00592ECE" w:rsidRPr="0073138D" w:rsidRDefault="00592ECE" w:rsidP="00592E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4" w:type="dxa"/>
          </w:tcPr>
          <w:p w14:paraId="11D3DE3D" w14:textId="47E4A589" w:rsidR="00592ECE" w:rsidRPr="0073138D" w:rsidRDefault="00C10D9A" w:rsidP="00592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592ECE" w:rsidRPr="0073138D" w14:paraId="66A4535D" w14:textId="77777777" w:rsidTr="00034E63">
        <w:trPr>
          <w:cantSplit/>
        </w:trPr>
        <w:tc>
          <w:tcPr>
            <w:tcW w:w="2972" w:type="dxa"/>
          </w:tcPr>
          <w:p w14:paraId="519A7154" w14:textId="6C759060" w:rsidR="00592ECE" w:rsidRPr="0073138D" w:rsidRDefault="00592ECE" w:rsidP="00592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McKinnon</w:t>
            </w:r>
            <w:r w:rsidR="006C0CD6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et al., 2016 </w:t>
            </w:r>
            <w:r w:rsidR="00093E67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65ECB" w:rsidRPr="007313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Kinnon&lt;/Author&gt;&lt;Year&gt;2016&lt;/Year&gt;&lt;RecNum&gt;113&lt;/RecNum&gt;&lt;DisplayText&gt;[4]&lt;/DisplayText&gt;&lt;record&gt;&lt;rec-number&gt;113&lt;/rec-number&gt;&lt;foreign-keys&gt;&lt;key app="EN" db-id="pfe2d9aecrvaw8et22kxwt0lz5pxtzwffxzz" timestamp="1747798886"&gt;113&lt;/key&gt;&lt;/foreign-keys&gt;&lt;ref-type name="Journal Article"&gt;17&lt;/ref-type&gt;&lt;contributors&gt;&lt;authors&gt;&lt;author&gt;McKinnon, I. G.&lt;/author&gt;&lt;author&gt;Thomas, S. D.&lt;/author&gt;&lt;author&gt;Noga, H. L.&lt;/author&gt;&lt;author&gt;Senior, J.&lt;/author&gt;&lt;/authors&gt;&lt;/contributors&gt;&lt;auth-address&gt;Institute of Health and Society, Newcastle University, Academic Psychiatry, Campus for Ageing and Vitality; Northumberland Tyne and Wear NHS Foundation Trust, Newcastle upon Tyne, UK.&amp;#xD;School of Global, Urban and Social Studies, RMIT University, Melbourne, VIC; Legal Intersections Research Centre, University of Wollongong, Wollongong, NSW; Southern Clinical School, Monash University, Clayton, VIC, Australia.&amp;#xD;School of Criminology, Simon Fraser University, Burnaby, BC, Canada.&amp;#xD;Offender Health Research Network, University of Manchester, Manchester, UK.&lt;/auth-address&gt;&lt;titles&gt;&lt;title&gt;Police custody health care: a review of health morbidity, models of care and innovations within police custody in the UK, with international comparisons&lt;/title&gt;&lt;secondary-title&gt;Risk Manag Health Policy&lt;/secondary-title&gt;&lt;/titles&gt;&lt;periodical&gt;&lt;full-title&gt;Risk Manag Health Policy&lt;/full-title&gt;&lt;/periodical&gt;&lt;pages&gt;213-226&lt;/pages&gt;&lt;volume&gt;9&lt;/volume&gt;&lt;edition&gt;20160915&lt;/edition&gt;&lt;keywords&gt;&lt;keyword&gt;criminal justice system&lt;/keyword&gt;&lt;keyword&gt;deaths in custody&lt;/keyword&gt;&lt;keyword&gt;mentally disordered offenders&lt;/keyword&gt;&lt;keyword&gt;police&lt;/keyword&gt;&lt;keyword&gt;police health care innovations&lt;/keyword&gt;&lt;keyword&gt;vulnerable detainees&lt;/keyword&gt;&lt;/keywords&gt;&lt;dates&gt;&lt;year&gt;2016&lt;/year&gt;&lt;/dates&gt;&lt;isbn&gt;1179-1594 (Print)&amp;#xD;1179-1594&lt;/isbn&gt;&lt;accession-num&gt;27695373&lt;/accession-num&gt;&lt;urls&gt;&lt;/urls&gt;&lt;custom2&gt;PMC5028165&lt;/custom2&gt;&lt;electronic-resource-num&gt;10.2147/rmhp.S61536&lt;/electronic-resource-num&gt;&lt;remote-database-provider&gt;NLM&lt;/remote-database-provider&gt;&lt;language&gt;eng&lt;/language&gt;&lt;/record&gt;&lt;/Cite&gt;&lt;/EndNote&gt;</w:instrText>
            </w:r>
            <w:r w:rsidR="00093E67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93E67" w:rsidRPr="0073138D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="00093E67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0D74E5A3" w14:textId="77777777" w:rsidR="00592ECE" w:rsidRPr="0073138D" w:rsidRDefault="00592ECE" w:rsidP="002864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</w:tcPr>
          <w:p w14:paraId="1F51CD1F" w14:textId="50CA6895" w:rsidR="00592ECE" w:rsidRPr="0073138D" w:rsidRDefault="00592ECE" w:rsidP="00592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Police custody health care: a review of health morbidity, models of care and innovations within police custody in the UK, with international comparisons</w:t>
            </w:r>
          </w:p>
          <w:p w14:paraId="589A54C3" w14:textId="77777777" w:rsidR="00592ECE" w:rsidRPr="0073138D" w:rsidRDefault="00592ECE" w:rsidP="00592E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4" w:type="dxa"/>
          </w:tcPr>
          <w:p w14:paraId="33B29FAC" w14:textId="65CB6B6A" w:rsidR="00592ECE" w:rsidRPr="0073138D" w:rsidRDefault="005670FB" w:rsidP="00592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98796C" w:rsidRPr="0073138D" w14:paraId="6741ABB3" w14:textId="77777777" w:rsidTr="00034E63">
        <w:trPr>
          <w:cantSplit/>
        </w:trPr>
        <w:tc>
          <w:tcPr>
            <w:tcW w:w="2972" w:type="dxa"/>
          </w:tcPr>
          <w:p w14:paraId="6249BA92" w14:textId="50FB394E" w:rsidR="0098796C" w:rsidRPr="0073138D" w:rsidRDefault="00B03479" w:rsidP="00592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McCausland et al., 2017 </w:t>
            </w:r>
            <w:r w:rsidR="002C0862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023ED" w:rsidRPr="007313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Causland&lt;/Author&gt;&lt;Year&gt;2017&lt;/Year&gt;&lt;RecNum&gt;109&lt;/RecNum&gt;&lt;DisplayText&gt;[5]&lt;/DisplayText&gt;&lt;record&gt;&lt;rec-number&gt;109&lt;/rec-number&gt;&lt;foreign-keys&gt;&lt;key app="EN" db-id="pfe2d9aecrvaw8et22kxwt0lz5pxtzwffxzz" timestamp="1747796117"&gt;109&lt;/key&gt;&lt;/foreign-keys&gt;&lt;ref-type name="Journal Article"&gt;17&lt;/ref-type&gt;&lt;contributors&gt;&lt;authors&gt;&lt;author&gt;Ruth McCausland&lt;/author&gt;&lt;author&gt;Elizabeth McEntyre&lt;/author&gt;&lt;author&gt;Eileen Baldry&lt;/author&gt;&lt;/authors&gt;&lt;/contributors&gt;&lt;titles&gt;&lt;title&gt;Indigenous people, mental health, cognitive disability and the criminal justice system&lt;/title&gt;&lt;secondary-title&gt;Indigenous Justice Clearinghouse&lt;/secondary-title&gt;&lt;/titles&gt;&lt;periodical&gt;&lt;full-title&gt;Indigenous Justice Clearinghouse&lt;/full-title&gt;&lt;/periodical&gt;&lt;volume&gt;22&lt;/volume&gt;&lt;dates&gt;&lt;year&gt;2017&lt;/year&gt;&lt;/dates&gt;&lt;publisher&gt;Indigenous Justice Clearinghouse&lt;/publisher&gt;&lt;urls&gt;&lt;related-urls&gt;&lt;url&gt;https://www.indigenousjustice.gov.au/publications/indigenous-people-mental-health-cognitive-disability-and-the-criminal-justice-system/&lt;/url&gt;&lt;/related-urls&gt;&lt;/urls&gt;&lt;/record&gt;&lt;/Cite&gt;&lt;/EndNote&gt;</w:instrText>
            </w:r>
            <w:r w:rsidR="002C0862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C0862" w:rsidRPr="0073138D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="002C0862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30" w:type="dxa"/>
          </w:tcPr>
          <w:p w14:paraId="41876202" w14:textId="6B188B81" w:rsidR="0098796C" w:rsidRPr="0073138D" w:rsidRDefault="00B03479" w:rsidP="00592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Indigenous People, Mental Health, Cognitive Disability and the Criminal Justice System</w:t>
            </w:r>
          </w:p>
        </w:tc>
        <w:tc>
          <w:tcPr>
            <w:tcW w:w="7894" w:type="dxa"/>
          </w:tcPr>
          <w:p w14:paraId="01C7C0F2" w14:textId="738580EA" w:rsidR="0098796C" w:rsidRPr="0073138D" w:rsidRDefault="004452E6" w:rsidP="00592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8C6B38" w:rsidRPr="0073138D" w14:paraId="19BE1E80" w14:textId="77777777" w:rsidTr="00034E63">
        <w:trPr>
          <w:cantSplit/>
        </w:trPr>
        <w:tc>
          <w:tcPr>
            <w:tcW w:w="2972" w:type="dxa"/>
          </w:tcPr>
          <w:p w14:paraId="3AA1D0E5" w14:textId="373783DD" w:rsidR="008C6B38" w:rsidRPr="0073138D" w:rsidRDefault="008C6B38" w:rsidP="008C6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Freckelton</w:t>
            </w:r>
            <w:proofErr w:type="spellEnd"/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5AE8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&amp; List </w:t>
            </w: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  <w:r w:rsidR="00E35755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5755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05DEB" w:rsidRPr="007313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reckelton&lt;/Author&gt;&lt;Year&gt;2009&lt;/Year&gt;&lt;RecNum&gt;49&lt;/RecNum&gt;&lt;DisplayText&gt;[6]&lt;/DisplayText&gt;&lt;record&gt;&lt;rec-number&gt;49&lt;/rec-number&gt;&lt;foreign-keys&gt;&lt;key app="EN" db-id="pfe2d9aecrvaw8et22kxwt0lz5pxtzwffxzz" timestamp="1747796117"&gt;49&lt;/key&gt;&lt;/foreign-keys&gt;&lt;ref-type name="Journal Article"&gt;17&lt;/ref-type&gt;&lt;contributors&gt;&lt;authors&gt;&lt;author&gt;Freckelton, Ian&lt;/author&gt;&lt;author&gt;List, David&lt;/author&gt;&lt;/authors&gt;&lt;/contributors&gt;&lt;titles&gt;&lt;title&gt;Asperger&amp;apos;s Disorder, Criminal Responsibility and Criminal Culpability&lt;/title&gt;&lt;secondary-title&gt;Psychiatry, Psychology &amp;amp; Law&lt;/secondary-title&gt;&lt;/titles&gt;&lt;periodical&gt;&lt;full-title&gt;Psychiatry, Psychology &amp;amp; Law&lt;/full-title&gt;&lt;/periodical&gt;&lt;pages&gt;16-40&lt;/pages&gt;&lt;volume&gt;16&lt;/volume&gt;&lt;number&gt;1&lt;/number&gt;&lt;dates&gt;&lt;year&gt;2009&lt;/year&gt;&lt;/dates&gt;&lt;urls&gt;&lt;related-urls&gt;&lt;url&gt;https://search.ebscohost.com/login.aspx?direct=true&amp;amp;AuthType=sso&amp;amp;db=cja&amp;amp;AN=43429726&amp;amp;site=ehost-live&amp;amp;custid=s2775460&lt;/url&gt;&lt;/related-urls&gt;&lt;/urls&gt;&lt;electronic-resource-num&gt;10.1080/13218710902887483&lt;/electronic-resource-num&gt;&lt;/record&gt;&lt;/Cite&gt;&lt;/EndNote&gt;</w:instrText>
            </w:r>
            <w:r w:rsidR="00E35755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5755" w:rsidRPr="0073138D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="00E35755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30" w:type="dxa"/>
          </w:tcPr>
          <w:p w14:paraId="6CD7C1B2" w14:textId="6D78DD30" w:rsidR="008C6B38" w:rsidRPr="0073138D" w:rsidRDefault="008C6B38" w:rsidP="008C6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Asperger's Disorder, Criminal Responsibility and Criminal Culpability</w:t>
            </w:r>
          </w:p>
        </w:tc>
        <w:tc>
          <w:tcPr>
            <w:tcW w:w="7894" w:type="dxa"/>
          </w:tcPr>
          <w:p w14:paraId="2C2EC812" w14:textId="79E37999" w:rsidR="008C6B38" w:rsidRPr="0073138D" w:rsidRDefault="0008332C" w:rsidP="008C6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None.</w:t>
            </w:r>
          </w:p>
        </w:tc>
      </w:tr>
      <w:tr w:rsidR="00E31A12" w:rsidRPr="0073138D" w14:paraId="4458EA8F" w14:textId="77777777" w:rsidTr="00034E63">
        <w:trPr>
          <w:cantSplit/>
        </w:trPr>
        <w:tc>
          <w:tcPr>
            <w:tcW w:w="2972" w:type="dxa"/>
          </w:tcPr>
          <w:p w14:paraId="70DA7124" w14:textId="1212951D" w:rsidR="00E31A12" w:rsidRPr="0073138D" w:rsidRDefault="00E31A12" w:rsidP="00E31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thony 2021</w:t>
            </w:r>
            <w:r w:rsidR="00F05DEB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CB378E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CB378E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Anthony&lt;/Author&gt;&lt;Year&gt;2021&lt;/Year&gt;&lt;RecNum&gt;5&lt;/RecNum&gt;&lt;DisplayText&gt;[7]&lt;/DisplayText&gt;&lt;record&gt;&lt;rec-number&gt;5&lt;/rec-number&gt;&lt;foreign-keys&gt;&lt;key app="EN" db-id="pfe2d9aecrvaw8et22kxwt0lz5pxtzwffxzz" timestamp="1747796116"&gt;5&lt;/key&gt;&lt;/foreign-keys&gt;&lt;ref-type name="Journal Article"&gt;17&lt;/ref-type&gt;&lt;contributors&gt;&lt;authors&gt;&lt;author&gt;Anthony, Thalia&lt;/author&gt;&lt;author&gt;Blagg, Harry&lt;/author&gt;&lt;/authors&gt;&lt;/contributors&gt;&lt;titles&gt;&lt;title&gt;Biopower of Colonialism in Carceral Contexts: Implications for Aboriginal Deaths in Custody&lt;/title&gt;&lt;secondary-title&gt;J Bioeth Inq&lt;/secondary-title&gt;&lt;/titles&gt;&lt;periodical&gt;&lt;full-title&gt;J Bioeth Inq&lt;/full-title&gt;&lt;/periodical&gt;&lt;pages&gt;71-82&lt;/pages&gt;&lt;volume&gt;18&lt;/volume&gt;&lt;number&gt;1&lt;/number&gt;&lt;dates&gt;&lt;year&gt;2021&lt;/year&gt;&lt;/dates&gt;&lt;pub-location&gt;Netherlands&lt;/pub-location&gt;&lt;urls&gt;&lt;/urls&gt;&lt;electronic-resource-num&gt;https://dx.doi.org/10.1007/s11673-020-10076-x&lt;/electronic-resource-num&gt;&lt;/record&gt;&lt;/Cite&gt;&lt;/EndNote&gt;</w:instrText>
            </w:r>
            <w:r w:rsidR="00CB378E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CB378E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7]</w:t>
            </w:r>
            <w:r w:rsidR="00CB378E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07335E21" w14:textId="2952E237" w:rsidR="00E31A12" w:rsidRPr="0073138D" w:rsidRDefault="00E31A12" w:rsidP="00E31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opower of Colonialism in Carceral Contexts: Implications for Aboriginal Deaths in Custody</w:t>
            </w:r>
          </w:p>
        </w:tc>
        <w:tc>
          <w:tcPr>
            <w:tcW w:w="7894" w:type="dxa"/>
          </w:tcPr>
          <w:p w14:paraId="58AEC8C4" w14:textId="0F7BCCDE" w:rsidR="00E31A12" w:rsidRPr="0073138D" w:rsidRDefault="00044B5C" w:rsidP="00E31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0F61E4" w:rsidRPr="0073138D" w14:paraId="6B4021BE" w14:textId="77777777" w:rsidTr="00034E63">
        <w:trPr>
          <w:cantSplit/>
        </w:trPr>
        <w:tc>
          <w:tcPr>
            <w:tcW w:w="2972" w:type="dxa"/>
          </w:tcPr>
          <w:p w14:paraId="281A4D9E" w14:textId="737CD564" w:rsidR="000F61E4" w:rsidRPr="0073138D" w:rsidRDefault="000F61E4" w:rsidP="000F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tional Indigenous Drug and Alcohol Committee 2009</w:t>
            </w:r>
            <w:r w:rsidR="00CB378E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DB6D23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DB6D23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National Indigenous Alcohol and Drug Committee&lt;/Author&gt;&lt;Year&gt;2009&lt;/Year&gt;&lt;RecNum&gt;91&lt;/RecNum&gt;&lt;DisplayText&gt;[8]&lt;/DisplayText&gt;&lt;record&gt;&lt;rec-number&gt;91&lt;/rec-number&gt;&lt;foreign-keys&gt;&lt;key app="EN" db-id="pfe2d9aecrvaw8et22kxwt0lz5pxtzwffxzz" timestamp="1747796117"&gt;91&lt;/key&gt;&lt;/foreign-keys&gt;&lt;ref-type name="Report"&gt;27&lt;/ref-type&gt;&lt;contributors&gt;&lt;authors&gt;&lt;author&gt;National Indigenous Alcohol and Drug Committee, &lt;/author&gt;&lt;/authors&gt;&lt;/contributors&gt;&lt;titles&gt;&lt;title&gt;Bridges and barriers: addressing Indigenous incarceration and health&lt;/title&gt;&lt;/titles&gt;&lt;dates&gt;&lt;year&gt;2009&lt;/year&gt;&lt;/dates&gt;&lt;urls&gt;&lt;related-urls&gt;&lt;url&gt;https://search.informit.org/doi/10.3316/cinch.282316&lt;/url&gt;&lt;/related-urls&gt;&lt;/urls&gt;&lt;/record&gt;&lt;/Cite&gt;&lt;/EndNote&gt;</w:instrText>
            </w:r>
            <w:r w:rsidR="00DB6D23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DB6D23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8]</w:t>
            </w:r>
            <w:r w:rsidR="00DB6D23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1420712E" w14:textId="37F756ED" w:rsidR="000F61E4" w:rsidRPr="0073138D" w:rsidRDefault="000F61E4" w:rsidP="000F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idges and barriers: addressing Indigenous incarceration and health</w:t>
            </w:r>
          </w:p>
        </w:tc>
        <w:tc>
          <w:tcPr>
            <w:tcW w:w="7894" w:type="dxa"/>
          </w:tcPr>
          <w:p w14:paraId="3BA2AFD4" w14:textId="0A4D1398" w:rsidR="000F61E4" w:rsidRPr="0073138D" w:rsidRDefault="00A158C5" w:rsidP="000F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B6508A" w:rsidRPr="0073138D" w14:paraId="3598AC67" w14:textId="77777777" w:rsidTr="00034E63">
        <w:trPr>
          <w:cantSplit/>
        </w:trPr>
        <w:tc>
          <w:tcPr>
            <w:tcW w:w="2972" w:type="dxa"/>
          </w:tcPr>
          <w:p w14:paraId="590531A2" w14:textId="1E03A110" w:rsidR="00B6508A" w:rsidRPr="0073138D" w:rsidRDefault="00527A1E" w:rsidP="00592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Sweeney </w:t>
            </w:r>
            <w:r w:rsidR="00C4092C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&amp; Payne </w:t>
            </w: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12</w:t>
            </w:r>
            <w:r w:rsidR="00C4092C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C4092C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5A4BC3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Sweeney&lt;/Author&gt;&lt;Year&gt;2012&lt;/Year&gt;&lt;RecNum&gt;79&lt;/RecNum&gt;&lt;DisplayText&gt;[9]&lt;/DisplayText&gt;&lt;record&gt;&lt;rec-number&gt;79&lt;/rec-number&gt;&lt;foreign-keys&gt;&lt;key app="EN" db-id="pfe2d9aecrvaw8et22kxwt0lz5pxtzwffxzz" timestamp="1747796117"&gt;79&lt;/key&gt;&lt;/foreign-keys&gt;&lt;ref-type name="Journal Article"&gt;17&lt;/ref-type&gt;&lt;contributors&gt;&lt;authors&gt;&lt;author&gt;Sweeney, Josh&lt;/author&gt;&lt;author&gt;Payne, Jason&lt;/author&gt;&lt;/authors&gt;&lt;/contributors&gt;&lt;titles&gt;&lt;title&gt;Drug use among police detainees: a comparative analysis of DUMA and the US Arrestee Drug Abuse Monitoring program&lt;/title&gt;&lt;secondary-title&gt;Research in Practice&lt;/secondary-title&gt;&lt;/titles&gt;&lt;periodical&gt;&lt;full-title&gt;Research in Practice&lt;/full-title&gt;&lt;/periodical&gt;&lt;volume&gt;27&lt;/volume&gt;&lt;dates&gt;&lt;year&gt;2012&lt;/year&gt;&lt;/dates&gt;&lt;urls&gt;&lt;related-urls&gt;&lt;url&gt;https://www.aic.gov.au/sites/default/files/2020-05/rip27.pdf&lt;/url&gt;&lt;/related-urls&gt;&lt;/urls&gt;&lt;/record&gt;&lt;/Cite&gt;&lt;/EndNote&gt;</w:instrText>
            </w:r>
            <w:r w:rsidR="00C4092C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C4092C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9]</w:t>
            </w:r>
            <w:r w:rsidR="00C4092C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374E0080" w14:textId="641592DA" w:rsidR="00B6508A" w:rsidRPr="0073138D" w:rsidRDefault="005A37EE" w:rsidP="00592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rug use among police detainees: a comparative analysis of DUMA and the US Arrestee Drug Abuse Monitoring program</w:t>
            </w:r>
          </w:p>
        </w:tc>
        <w:tc>
          <w:tcPr>
            <w:tcW w:w="7894" w:type="dxa"/>
          </w:tcPr>
          <w:p w14:paraId="4675F083" w14:textId="211B6934" w:rsidR="00B6508A" w:rsidRPr="0073138D" w:rsidRDefault="00614F72" w:rsidP="00592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D7576E" w:rsidRPr="0073138D" w14:paraId="5742DF12" w14:textId="77777777" w:rsidTr="00034E63">
        <w:trPr>
          <w:cantSplit/>
        </w:trPr>
        <w:tc>
          <w:tcPr>
            <w:tcW w:w="2972" w:type="dxa"/>
          </w:tcPr>
          <w:p w14:paraId="5C38E1B2" w14:textId="2D53EBF9" w:rsidR="00D7576E" w:rsidRPr="0073138D" w:rsidRDefault="00D7576E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akkai 2001 </w:t>
            </w:r>
            <w:r w:rsidR="00CE3D2D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CE3D2D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Makkai&lt;/Author&gt;&lt;Year&gt;2001&lt;/Year&gt;&lt;RecNum&gt;58&lt;/RecNum&gt;&lt;DisplayText&gt;[10]&lt;/DisplayText&gt;&lt;record&gt;&lt;rec-number&gt;58&lt;/rec-number&gt;&lt;foreign-keys&gt;&lt;key app="EN" db-id="pfe2d9aecrvaw8et22kxwt0lz5pxtzwffxzz" timestamp="1747796117"&gt;58&lt;/key&gt;&lt;/foreign-keys&gt;&lt;ref-type name="Journal Article"&gt;17&lt;/ref-type&gt;&lt;contributors&gt;&lt;authors&gt;&lt;author&gt;Makkai, Toni&lt;/author&gt;&lt;/authors&gt;&lt;/contributors&gt;&lt;titles&gt;&lt;title&gt;Drug Use Amongst Police Detainees: Some Comparative Data&lt;/title&gt;&lt;secondary-title&gt;Trends &amp;amp; Issues in Crime and Criminal Justice&lt;/secondary-title&gt;&lt;alt-title&gt;Trends &amp;amp; Issues in Crime and Criminal Justice&lt;/alt-title&gt;&lt;/titles&gt;&lt;periodical&gt;&lt;full-title&gt;Trends &amp;amp; Issues in Crime and Criminal Justice&lt;/full-title&gt;&lt;abbr-1&gt;Trends &amp;amp; Issues in Crime and Criminal Justice&lt;/abbr-1&gt;&lt;/periodical&gt;&lt;alt-periodical&gt;&lt;full-title&gt;Trends &amp;amp; Issues in Crime and Criminal Justice&lt;/full-title&gt;&lt;abbr-1&gt;Trends &amp;amp; Issues in Crime and Criminal Justice&lt;/abbr-1&gt;&lt;/alt-periodical&gt;&lt;pages&gt;1-6&lt;/pages&gt;&lt;volume&gt;191&lt;/volume&gt;&lt;dates&gt;&lt;year&gt;2001&lt;/year&gt;&lt;/dates&gt;&lt;publisher&gt;Australian Institute of Criminology&lt;/publisher&gt;&lt;urls&gt;&lt;related-urls&gt;&lt;url&gt;https://www.aic.gov.au/sites/default/files/2020-05/tandi191.pdf&lt;/url&gt;&lt;/related-urls&gt;&lt;/urls&gt;&lt;/record&gt;&lt;/Cite&gt;&lt;/EndNote&gt;</w:instrText>
            </w:r>
            <w:r w:rsidR="00CE3D2D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CE3D2D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10]</w:t>
            </w:r>
            <w:r w:rsidR="00CE3D2D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0D374DD9" w14:textId="69E9BE5E" w:rsidR="00D7576E" w:rsidRPr="0073138D" w:rsidRDefault="00D7576E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rug Use Amongst Police Detainees: Some Comparative Data</w:t>
            </w:r>
          </w:p>
        </w:tc>
        <w:tc>
          <w:tcPr>
            <w:tcW w:w="7894" w:type="dxa"/>
          </w:tcPr>
          <w:p w14:paraId="1DB22BB1" w14:textId="48D27BE2" w:rsidR="00D7576E" w:rsidRPr="0073138D" w:rsidRDefault="00D7576E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D7576E" w:rsidRPr="0073138D" w14:paraId="456718B4" w14:textId="77777777" w:rsidTr="00034E63">
        <w:trPr>
          <w:cantSplit/>
        </w:trPr>
        <w:tc>
          <w:tcPr>
            <w:tcW w:w="2972" w:type="dxa"/>
          </w:tcPr>
          <w:p w14:paraId="1446052A" w14:textId="159918E4" w:rsidR="00D7576E" w:rsidRPr="0073138D" w:rsidRDefault="00D7576E" w:rsidP="00376D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ilner 2004</w:t>
            </w:r>
            <w:r w:rsidR="00376DF6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376DF6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376DF6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Milner&lt;/Author&gt;&lt;Year&gt;2004&lt;/Year&gt;&lt;RecNum&gt;85&lt;/RecNum&gt;&lt;DisplayText&gt;[11]&lt;/DisplayText&gt;&lt;record&gt;&lt;rec-number&gt;85&lt;/rec-number&gt;&lt;foreign-keys&gt;&lt;key app="EN" db-id="pfe2d9aecrvaw8et22kxwt0lz5pxtzwffxzz" timestamp="1747796117"&gt;85&lt;/key&gt;&lt;/foreign-keys&gt;&lt;ref-type name="Journal Article"&gt;17&lt;/ref-type&gt;&lt;contributors&gt;&lt;authors&gt;&lt;author&gt;Milner, Lee&lt;/author&gt;&lt;/authors&gt;&lt;/contributors&gt;&lt;titles&gt;&lt;title&gt;Drug Use Monitoring in Australia&lt;/title&gt;&lt;secondary-title&gt;Of Substance&lt;/secondary-title&gt;&lt;/titles&gt;&lt;periodical&gt;&lt;full-title&gt;Of substance&lt;/full-title&gt;&lt;/periodical&gt;&lt;pages&gt;23-24&lt;/pages&gt;&lt;volume&gt;2&lt;/volume&gt;&lt;number&gt;4&lt;/number&gt;&lt;dates&gt;&lt;year&gt;2004&lt;/year&gt;&lt;/dates&gt;&lt;urls&gt;&lt;related-urls&gt;&lt;url&gt;https://search.informit.org/doi/10.3316/cinch.265833&lt;/url&gt;&lt;/related-urls&gt;&lt;/urls&gt;&lt;/record&gt;&lt;/Cite&gt;&lt;/EndNote&gt;</w:instrText>
            </w:r>
            <w:r w:rsidR="00376DF6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376DF6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11]</w:t>
            </w:r>
            <w:r w:rsidR="00376DF6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5D40D461" w14:textId="68EC357A" w:rsidR="00D7576E" w:rsidRPr="0073138D" w:rsidRDefault="00D7576E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Drug Use Monitoring in Australia</w:t>
            </w:r>
          </w:p>
        </w:tc>
        <w:tc>
          <w:tcPr>
            <w:tcW w:w="7894" w:type="dxa"/>
          </w:tcPr>
          <w:p w14:paraId="1B2068F4" w14:textId="544DA6CA" w:rsidR="00D7576E" w:rsidRPr="0073138D" w:rsidRDefault="0043032B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 references to review. </w:t>
            </w:r>
          </w:p>
        </w:tc>
      </w:tr>
      <w:tr w:rsidR="00D7576E" w:rsidRPr="0073138D" w14:paraId="7770A8B0" w14:textId="77777777" w:rsidTr="00034E63">
        <w:trPr>
          <w:cantSplit/>
        </w:trPr>
        <w:tc>
          <w:tcPr>
            <w:tcW w:w="2972" w:type="dxa"/>
          </w:tcPr>
          <w:p w14:paraId="7BA29B2E" w14:textId="18022ACD" w:rsidR="00D7576E" w:rsidRPr="0073138D" w:rsidRDefault="00D7576E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veruss</w:t>
            </w:r>
            <w:proofErr w:type="spellEnd"/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2023</w:t>
            </w:r>
            <w:r w:rsidR="002F0916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2F0916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2F0916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Everuss&lt;/Author&gt;&lt;Year&gt;2023&lt;/Year&gt;&lt;RecNum&gt;34&lt;/RecNum&gt;&lt;DisplayText&gt;[12]&lt;/DisplayText&gt;&lt;record&gt;&lt;rec-number&gt;34&lt;/rec-number&gt;&lt;foreign-keys&gt;&lt;key app="EN" db-id="pfe2d9aecrvaw8et22kxwt0lz5pxtzwffxzz" timestamp="1747796117"&gt;34&lt;/key&gt;&lt;/foreign-keys&gt;&lt;ref-type name="Journal Article"&gt;17&lt;/ref-type&gt;&lt;contributors&gt;&lt;authors&gt;&lt;author&gt;Everuss, L.&lt;/author&gt;&lt;/authors&gt;&lt;/contributors&gt;&lt;titles&gt;&lt;title&gt;Everyday sovereign exclusion: conceptualising police violence and deaths in custody as a racial production of homo sacer&lt;/title&gt;&lt;secondary-title&gt;Distinktion: Journal of Social Theory&lt;/secondary-title&gt;&lt;/titles&gt;&lt;periodical&gt;&lt;full-title&gt;Distinktion: Journal of Social Theory&lt;/full-title&gt;&lt;/periodical&gt;&lt;pages&gt;383-404&lt;/pages&gt;&lt;volume&gt;24&lt;/volume&gt;&lt;number&gt;3&lt;/number&gt;&lt;dates&gt;&lt;year&gt;2023&lt;/year&gt;&lt;/dates&gt;&lt;publisher&gt;Taylor and Francis Ltd.&lt;/publisher&gt;&lt;urls&gt;&lt;related-urls&gt;&lt;url&gt;https://www.scopus.com/inward/record.uri?eid=2-s2.0-85165273468&amp;amp;doi=10.1080%2f1600910X.2023.2220933&amp;amp;partnerID=40&amp;amp;md5=d55542162dd6dafa3146474080dc2131&lt;/url&gt;&lt;/related-urls&gt;&lt;/urls&gt;&lt;electronic-resource-num&gt;10.1080/1600910X.2023.2220933&lt;/electronic-resource-num&gt;&lt;/record&gt;&lt;/Cite&gt;&lt;/EndNote&gt;</w:instrText>
            </w:r>
            <w:r w:rsidR="002F0916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2F0916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12]</w:t>
            </w:r>
            <w:r w:rsidR="002F0916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28281D10" w14:textId="420EEB7D" w:rsidR="00D7576E" w:rsidRPr="0073138D" w:rsidRDefault="00D7576E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veryday sovereign exclusion: conceptualising police violence and deaths in custody as a racial production of homo </w:t>
            </w:r>
            <w:proofErr w:type="spellStart"/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cer</w:t>
            </w:r>
            <w:proofErr w:type="spellEnd"/>
          </w:p>
        </w:tc>
        <w:tc>
          <w:tcPr>
            <w:tcW w:w="7894" w:type="dxa"/>
          </w:tcPr>
          <w:p w14:paraId="25EFB147" w14:textId="720CFFE7" w:rsidR="00D7576E" w:rsidRPr="0073138D" w:rsidRDefault="00F37CD2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D7576E" w:rsidRPr="0073138D" w14:paraId="2D620F70" w14:textId="77777777" w:rsidTr="00034E63">
        <w:trPr>
          <w:cantSplit/>
        </w:trPr>
        <w:tc>
          <w:tcPr>
            <w:tcW w:w="2972" w:type="dxa"/>
          </w:tcPr>
          <w:p w14:paraId="0DDA3AB2" w14:textId="21F2A688" w:rsidR="00D7576E" w:rsidRPr="0073138D" w:rsidRDefault="00D7576E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Crilly et al., 2022</w:t>
            </w:r>
            <w:r w:rsidR="00A36CEE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6CEE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665D" w:rsidRPr="007313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rilly&lt;/Author&gt;&lt;Year&gt;2022&lt;/Year&gt;&lt;RecNum&gt;4&lt;/RecNum&gt;&lt;DisplayText&gt;[13]&lt;/DisplayText&gt;&lt;record&gt;&lt;rec-number&gt;4&lt;/rec-number&gt;&lt;foreign-keys&gt;&lt;key app="EN" db-id="pfe2d9aecrvaw8et22kxwt0lz5pxtzwffxzz" timestamp="1747796116"&gt;4&lt;/key&gt;&lt;/foreign-keys&gt;&lt;ref-type name="Journal Article"&gt;17&lt;/ref-type&gt;&lt;contributors&gt;&lt;authors&gt;&lt;author&gt;Crilly, Julia L.&lt;/author&gt;&lt;author&gt;Brandenburg, Caitlin&lt;/author&gt;&lt;author&gt;Kinner, Stuart A.&lt;/author&gt;&lt;author&gt;Heffernan, Ed&lt;/author&gt;&lt;author&gt;Byrnes, Joshua&lt;/author&gt;&lt;author&gt;Lincoln, Cathy&lt;/author&gt;&lt;author&gt;Gardiner, Paul&lt;/author&gt;&lt;author&gt;Davidson, Peter&lt;/author&gt;&lt;author&gt;Somerville, Annabel&lt;/author&gt;&lt;author&gt;Wilson, Daniel&lt;/author&gt;&lt;author&gt;Green, David&lt;/author&gt;&lt;author&gt;Thomas, Stuart&lt;/author&gt;&lt;/authors&gt;&lt;/contributors&gt;&lt;titles&gt;&lt;title&gt;Health care in police watch-houses: a challenge and an opportunity&lt;/title&gt;&lt;secondary-title&gt;Med J Aust&lt;/secondary-title&gt;&lt;/titles&gt;&lt;periodical&gt;&lt;full-title&gt;Med J Aust&lt;/full-title&gt;&lt;/periodical&gt;&lt;dates&gt;&lt;year&gt;2022&lt;/year&gt;&lt;/dates&gt;&lt;pub-location&gt;Australia&lt;/pub-location&gt;&lt;urls&gt;&lt;/urls&gt;&lt;electronic-resource-num&gt;https://dx.doi.org/10.5694/mja2.51688&lt;/electronic-resource-num&gt;&lt;/record&gt;&lt;/Cite&gt;&lt;/EndNote&gt;</w:instrText>
            </w:r>
            <w:r w:rsidR="00A36CEE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36CEE" w:rsidRPr="0073138D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="00A36CEE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730" w:type="dxa"/>
          </w:tcPr>
          <w:p w14:paraId="080A7092" w14:textId="1BA05180" w:rsidR="00D7576E" w:rsidRPr="0073138D" w:rsidRDefault="00D7576E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Health care in police watch-houses: a challenge and an opportunity</w:t>
            </w:r>
          </w:p>
        </w:tc>
        <w:tc>
          <w:tcPr>
            <w:tcW w:w="7894" w:type="dxa"/>
          </w:tcPr>
          <w:p w14:paraId="138D4378" w14:textId="1D6D1CBA" w:rsidR="00D7576E" w:rsidRPr="0073138D" w:rsidRDefault="00F90187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D7576E" w:rsidRPr="0073138D" w14:paraId="6481AA45" w14:textId="77777777" w:rsidTr="00034E63">
        <w:trPr>
          <w:cantSplit/>
        </w:trPr>
        <w:tc>
          <w:tcPr>
            <w:tcW w:w="2972" w:type="dxa"/>
          </w:tcPr>
          <w:p w14:paraId="5595AA84" w14:textId="24EB39ED" w:rsidR="00D7576E" w:rsidRPr="0073138D" w:rsidRDefault="00D7576E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hrendt 2013</w:t>
            </w:r>
            <w:r w:rsidR="00D23D23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8A1E20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8A1E20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Behrendt&lt;/Author&gt;&lt;Year&gt;2013&lt;/Year&gt;&lt;RecNum&gt;103&lt;/RecNum&gt;&lt;DisplayText&gt;[14]&lt;/DisplayText&gt;&lt;record&gt;&lt;rec-number&gt;103&lt;/rec-number&gt;&lt;foreign-keys&gt;&lt;key app="EN" db-id="pfe2d9aecrvaw8et22kxwt0lz5pxtzwffxzz" timestamp="1747796117"&gt;103&lt;/key&gt;&lt;/foreign-keys&gt;&lt;ref-type name="Journal Article"&gt;17&lt;/ref-type&gt;&lt;contributors&gt;&lt;authors&gt;&lt;author&gt;Behrendt, Larissa&lt;/author&gt;&lt;/authors&gt;&lt;/contributors&gt;&lt;titles&gt;&lt;title&gt;Indigenous people and the criminal justice system&lt;/title&gt;&lt;secondary-title&gt;Hot Topics: Legal Issues in Plain Language&lt;/secondary-title&gt;&lt;/titles&gt;&lt;periodical&gt;&lt;full-title&gt;Hot Topics: Legal Issues in Plain Language&lt;/full-title&gt;&lt;/periodical&gt;&lt;pages&gt;7-10&lt;/pages&gt;&lt;number&gt;86&lt;/number&gt;&lt;dates&gt;&lt;year&gt;2013&lt;/year&gt;&lt;/dates&gt;&lt;pub-location&gt;Sydney, NSW, Australia&lt;/pub-location&gt;&lt;publisher&gt;Legal Information Access Centre&lt;/publisher&gt;&lt;urls&gt;&lt;related-urls&gt;&lt;url&gt;https://search.informit.org/doi/10.3316/informit.177712463495319&lt;/url&gt;&lt;/related-urls&gt;&lt;/urls&gt;&lt;/record&gt;&lt;/Cite&gt;&lt;/EndNote&gt;</w:instrText>
            </w:r>
            <w:r w:rsidR="008A1E20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8A1E20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14]</w:t>
            </w:r>
            <w:r w:rsidR="008A1E20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69BB76F9" w14:textId="219F9AA5" w:rsidR="00D7576E" w:rsidRPr="0073138D" w:rsidRDefault="00D7576E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Indigenous people and the criminal justice system</w:t>
            </w:r>
          </w:p>
        </w:tc>
        <w:tc>
          <w:tcPr>
            <w:tcW w:w="7894" w:type="dxa"/>
          </w:tcPr>
          <w:p w14:paraId="57D0134F" w14:textId="26B31A91" w:rsidR="00D7576E" w:rsidRPr="0073138D" w:rsidRDefault="00305EAC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r w:rsidR="003B0D5F" w:rsidRPr="007313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576E" w:rsidRPr="0073138D" w14:paraId="42A41081" w14:textId="77777777" w:rsidTr="00034E63">
        <w:trPr>
          <w:cantSplit/>
        </w:trPr>
        <w:tc>
          <w:tcPr>
            <w:tcW w:w="2972" w:type="dxa"/>
          </w:tcPr>
          <w:p w14:paraId="716BDE9C" w14:textId="73EE3E97" w:rsidR="00D7576E" w:rsidRPr="0073138D" w:rsidRDefault="00D7576E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era 2023</w:t>
            </w:r>
            <w:r w:rsidR="008A1E20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19592D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19592D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Perera&lt;/Author&gt;&lt;Year&gt;2023&lt;/Year&gt;&lt;RecNum&gt;33&lt;/RecNum&gt;&lt;DisplayText&gt;[15]&lt;/DisplayText&gt;&lt;record&gt;&lt;rec-number&gt;33&lt;/rec-number&gt;&lt;foreign-keys&gt;&lt;key app="EN" db-id="pfe2d9aecrvaw8et22kxwt0lz5pxtzwffxzz" timestamp="1747796117"&gt;33&lt;/key&gt;&lt;/foreign-keys&gt;&lt;ref-type name="Journal Article"&gt;17&lt;/ref-type&gt;&lt;contributors&gt;&lt;authors&gt;&lt;author&gt;Perera, S.&lt;/author&gt;&lt;author&gt;Pugliese, J.&lt;/author&gt;&lt;/authors&gt;&lt;/contributors&gt;&lt;titles&gt;&lt;title&gt;“Never Settler Enough”: The Double Economy of Terror and Deaths in Custody in Australia&lt;/title&gt;&lt;secondary-title&gt;Filoz. Vestn.&lt;/secondary-title&gt;&lt;/titles&gt;&lt;periodical&gt;&lt;full-title&gt;Filoz. Vestn.&lt;/full-title&gt;&lt;/periodical&gt;&lt;pages&gt;307-328&lt;/pages&gt;&lt;volume&gt;44&lt;/volume&gt;&lt;number&gt;2&lt;/number&gt;&lt;dates&gt;&lt;year&gt;2023&lt;/year&gt;&lt;/dates&gt;&lt;publisher&gt;Zalozba ZRC&lt;/publisher&gt;&lt;urls&gt;&lt;related-urls&gt;&lt;url&gt;https://www.scopus.com/inward/record.uri?eid=2-s2.0-85183160553&amp;amp;doi=10.3986%2ffv.44.2.14&amp;amp;partnerID=40&amp;amp;md5=15021ff1858f8791d9ed0f513e73b619&lt;/url&gt;&lt;/related-urls&gt;&lt;/urls&gt;&lt;electronic-resource-num&gt;10.3986/fv.44.2.14&lt;/electronic-resource-num&gt;&lt;/record&gt;&lt;/Cite&gt;&lt;/EndNote&gt;</w:instrText>
            </w:r>
            <w:r w:rsidR="0019592D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19592D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15]</w:t>
            </w:r>
            <w:r w:rsidR="0019592D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5247EE5F" w14:textId="190A81BF" w:rsidR="00D7576E" w:rsidRPr="0073138D" w:rsidRDefault="00D7576E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“Never Settler Enough”: The Double Economy of Terror and Deaths in Custody in Australia</w:t>
            </w:r>
          </w:p>
        </w:tc>
        <w:tc>
          <w:tcPr>
            <w:tcW w:w="7894" w:type="dxa"/>
          </w:tcPr>
          <w:p w14:paraId="2C909B57" w14:textId="5091088B" w:rsidR="00D7576E" w:rsidRPr="0073138D" w:rsidRDefault="00327FDF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D7576E" w:rsidRPr="0073138D" w14:paraId="2C662E6A" w14:textId="77777777" w:rsidTr="00034E63">
        <w:trPr>
          <w:cantSplit/>
        </w:trPr>
        <w:tc>
          <w:tcPr>
            <w:tcW w:w="2972" w:type="dxa"/>
          </w:tcPr>
          <w:p w14:paraId="1FEEA41C" w14:textId="079A26EA" w:rsidR="00D7576E" w:rsidRPr="0073138D" w:rsidRDefault="00D7576E" w:rsidP="00D757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alker et al., 2023</w:t>
            </w:r>
            <w:r w:rsidR="0019592D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442F5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442F5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Walker&lt;/Author&gt;&lt;Year&gt;2023&lt;/Year&gt;&lt;RecNum&gt;2&lt;/RecNum&gt;&lt;DisplayText&gt;[16]&lt;/DisplayText&gt;&lt;record&gt;&lt;rec-number&gt;2&lt;/rec-number&gt;&lt;foreign-keys&gt;&lt;key app="EN" db-id="pfe2d9aecrvaw8et22kxwt0lz5pxtzwffxzz" timestamp="1747796116"&gt;2&lt;/key&gt;&lt;/foreign-keys&gt;&lt;ref-type name="Journal Article"&gt;17&lt;/ref-type&gt;&lt;contributors&gt;&lt;authors&gt;&lt;author&gt;Walker, Shelley&lt;/author&gt;&lt;author&gt;Wilson, Mandy&lt;/author&gt;&lt;author&gt;Seear, Kate&lt;/author&gt;&lt;author&gt;Doyle, Michael&lt;/author&gt;&lt;author&gt;Saich, Freya&lt;/author&gt;&lt;author&gt;Stoove, Mark&lt;/author&gt;&lt;author&gt;Winter, Rebecca&lt;/author&gt;&lt;/authors&gt;&lt;/contributors&gt;&lt;titles&gt;&lt;title&gt;Police custody in Australia: A call for transparency and accountability&lt;/title&gt;&lt;secondary-title&gt;Australian and New Zealand journal of public health&lt;/secondary-title&gt;&lt;/titles&gt;&lt;periodical&gt;&lt;full-title&gt;Australian and New Zealand journal of public health&lt;/full-title&gt;&lt;/periodical&gt;&lt;pages&gt;100040&lt;/pages&gt;&lt;volume&gt;47&lt;/volume&gt;&lt;number&gt;2&lt;/number&gt;&lt;dates&gt;&lt;year&gt;2023&lt;/year&gt;&lt;/dates&gt;&lt;pub-location&gt;United States&lt;/pub-location&gt;&lt;urls&gt;&lt;/urls&gt;&lt;electronic-resource-num&gt;https://dx.doi.org/10.1016/j.anzjph.2023.100040&lt;/electronic-resource-num&gt;&lt;/record&gt;&lt;/Cite&gt;&lt;/EndNote&gt;</w:instrText>
            </w:r>
            <w:r w:rsidR="00442F5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442F51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16]</w:t>
            </w:r>
            <w:r w:rsidR="00442F5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211A94EC" w14:textId="27FADD2C" w:rsidR="00D7576E" w:rsidRPr="0073138D" w:rsidRDefault="00D7576E" w:rsidP="00D757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ice custody in Australia: A call for transparency and accountability</w:t>
            </w:r>
          </w:p>
        </w:tc>
        <w:tc>
          <w:tcPr>
            <w:tcW w:w="7894" w:type="dxa"/>
          </w:tcPr>
          <w:p w14:paraId="3AAF75B1" w14:textId="20F86127" w:rsidR="00D7576E" w:rsidRPr="0073138D" w:rsidRDefault="0085047E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="0090411A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relevant studies identified and referred for 2</w:t>
            </w:r>
            <w:r w:rsidR="0090411A" w:rsidRPr="007313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="0090411A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review: </w:t>
            </w:r>
          </w:p>
          <w:p w14:paraId="0B008338" w14:textId="77777777" w:rsidR="00A33519" w:rsidRPr="0073138D" w:rsidRDefault="004B7E03" w:rsidP="00A3351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Queensland Crime and Corruption Commission 2017: </w:t>
            </w:r>
            <w:r w:rsidR="00A33519" w:rsidRPr="0073138D">
              <w:rPr>
                <w:rFonts w:ascii="Times New Roman" w:hAnsi="Times New Roman" w:cs="Times New Roman"/>
                <w:sz w:val="20"/>
                <w:szCs w:val="20"/>
              </w:rPr>
              <w:t>Police use of force in Queensland watch-houses</w:t>
            </w:r>
          </w:p>
          <w:p w14:paraId="13CFF7E8" w14:textId="32945FB3" w:rsidR="005A2C34" w:rsidRPr="0073138D" w:rsidRDefault="009F3C70" w:rsidP="005411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Community Development and Justice Standing Committee </w:t>
            </w:r>
            <w:r w:rsidR="005411DC" w:rsidRPr="0073138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 w:rsidR="003A665E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. In Safe Custody: </w:t>
            </w:r>
            <w:r w:rsidR="005411DC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Inquiry into Custodial Arrangements in Police </w:t>
            </w:r>
            <w:proofErr w:type="gramStart"/>
            <w:r w:rsidR="005411DC" w:rsidRPr="0073138D">
              <w:rPr>
                <w:rFonts w:ascii="Times New Roman" w:hAnsi="Times New Roman" w:cs="Times New Roman"/>
                <w:sz w:val="20"/>
                <w:szCs w:val="20"/>
              </w:rPr>
              <w:t>Lock-Ups</w:t>
            </w:r>
            <w:proofErr w:type="gramEnd"/>
          </w:p>
        </w:tc>
      </w:tr>
      <w:tr w:rsidR="00D7576E" w:rsidRPr="0073138D" w14:paraId="796F07C7" w14:textId="77777777" w:rsidTr="00034E63">
        <w:trPr>
          <w:cantSplit/>
        </w:trPr>
        <w:tc>
          <w:tcPr>
            <w:tcW w:w="2972" w:type="dxa"/>
          </w:tcPr>
          <w:p w14:paraId="66FF01AD" w14:textId="17048BCE" w:rsidR="00D7576E" w:rsidRPr="0073138D" w:rsidRDefault="00D7576E" w:rsidP="00D757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gloff</w:t>
            </w:r>
            <w:proofErr w:type="spellEnd"/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2013</w:t>
            </w:r>
            <w:r w:rsidR="00442F5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442F5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442F5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Ogloff&lt;/Author&gt;&lt;Year&gt;2013&lt;/Year&gt;&lt;RecNum&gt;67&lt;/RecNum&gt;&lt;DisplayText&gt;[17]&lt;/DisplayText&gt;&lt;record&gt;&lt;rec-number&gt;67&lt;/rec-number&gt;&lt;foreign-keys&gt;&lt;key app="EN" db-id="pfe2d9aecrvaw8et22kxwt0lz5pxtzwffxzz" timestamp="1747796117"&gt;67&lt;/key&gt;&lt;/foreign-keys&gt;&lt;ref-type name="Journal Article"&gt;17&lt;/ref-type&gt;&lt;contributors&gt;&lt;authors&gt;&lt;author&gt;Ogloff, James R. P.&lt;/author&gt;&lt;/authors&gt;&lt;/contributors&gt;&lt;titles&gt;&lt;title&gt;Policing services with mentally ill people : developing greater understanding and best practice&lt;/title&gt;&lt;secondary-title&gt;Australian psychologist&lt;/secondary-title&gt;&lt;/titles&gt;&lt;periodical&gt;&lt;full-title&gt;Australian psychologist&lt;/full-title&gt;&lt;/periodical&gt;&lt;pages&gt;57-68&lt;/pages&gt;&lt;volume&gt;48&lt;/volume&gt;&lt;number&gt;1&lt;/number&gt;&lt;dates&gt;&lt;year&gt;2013&lt;/year&gt;&lt;/dates&gt;&lt;accession-num&gt;cinch.293078&lt;/accession-num&gt;&lt;urls&gt;&lt;related-urls&gt;&lt;url&gt;https://search.informit.org/doi/10.3316/cinch.293078&lt;/url&gt;&lt;/related-urls&gt;&lt;/urls&gt;&lt;/record&gt;&lt;/Cite&gt;&lt;/EndNote&gt;</w:instrText>
            </w:r>
            <w:r w:rsidR="00442F5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442F51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17]</w:t>
            </w:r>
            <w:r w:rsidR="00442F5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5FF04208" w14:textId="55A8F914" w:rsidR="00D7576E" w:rsidRPr="0073138D" w:rsidRDefault="00D7576E" w:rsidP="00D757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licing services with mentally ill people: developing greater understanding and best practice</w:t>
            </w:r>
          </w:p>
        </w:tc>
        <w:tc>
          <w:tcPr>
            <w:tcW w:w="7894" w:type="dxa"/>
          </w:tcPr>
          <w:p w14:paraId="1F22143C" w14:textId="778EC086" w:rsidR="00D7576E" w:rsidRPr="0073138D" w:rsidRDefault="00421F4A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D7576E" w:rsidRPr="0073138D" w14:paraId="1B410110" w14:textId="77777777" w:rsidTr="00034E63">
        <w:trPr>
          <w:cantSplit/>
        </w:trPr>
        <w:tc>
          <w:tcPr>
            <w:tcW w:w="2972" w:type="dxa"/>
          </w:tcPr>
          <w:p w14:paraId="17CFECE2" w14:textId="2DB2E74D" w:rsidR="00D7576E" w:rsidRPr="0073138D" w:rsidRDefault="00D7576E" w:rsidP="00D757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cKinnon et al., 2023</w:t>
            </w:r>
            <w:r w:rsidR="00442F5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442F5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442F5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McKinnon&lt;/Author&gt;&lt;Year&gt;2023&lt;/Year&gt;&lt;RecNum&gt;14&lt;/RecNum&gt;&lt;DisplayText&gt;[18]&lt;/DisplayText&gt;&lt;record&gt;&lt;rec-number&gt;14&lt;/rec-number&gt;&lt;foreign-keys&gt;&lt;key app="EN" db-id="pfe2d9aecrvaw8et22kxwt0lz5pxtzwffxzz" timestamp="1747796116"&gt;14&lt;/key&gt;&lt;/foreign-keys&gt;&lt;ref-type name="Journal Article"&gt;17&lt;/ref-type&gt;&lt;contributors&gt;&lt;authors&gt;&lt;author&gt;McKinnon, I.&lt;/author&gt;&lt;author&gt;Moore, J.&lt;/author&gt;&lt;author&gt;Lyall, A.&lt;/author&gt;&lt;author&gt;Forrester, A.&lt;/author&gt;&lt;/authors&gt;&lt;/contributors&gt;&lt;titles&gt;&lt;title&gt;Screening for mental disorders in police custody settings&lt;/title&gt;&lt;secondary-title&gt;BJPsych Advances&lt;/secondary-title&gt;&lt;/titles&gt;&lt;periodical&gt;&lt;full-title&gt;BJPsych Advances&lt;/full-title&gt;&lt;/periodical&gt;&lt;pages&gt;407-416&lt;/pages&gt;&lt;volume&gt;29&lt;/volume&gt;&lt;number&gt;6&lt;/number&gt;&lt;dates&gt;&lt;year&gt;2023&lt;/year&gt;&lt;/dates&gt;&lt;pub-location&gt;United Kingdom&lt;/pub-location&gt;&lt;publisher&gt;Cambridge University Press&lt;/publisher&gt;&lt;accession-num&gt;2028578122&lt;/accession-num&gt;&lt;urls&gt;&lt;related-urls&gt;&lt;url&gt;https://www.cambridge.org/core/journals/bjpsych-advances/all-issues&lt;/url&gt;&lt;/related-urls&gt;&lt;/urls&gt;&lt;electronic-resource-num&gt;https://dx.doi.org/10.1192/bja.2022.25&lt;/electronic-resource-num&gt;&lt;/record&gt;&lt;/Cite&gt;&lt;/EndNote&gt;</w:instrText>
            </w:r>
            <w:r w:rsidR="00442F5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442F51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18]</w:t>
            </w:r>
            <w:r w:rsidR="00442F5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1EBF4CE8" w14:textId="10810468" w:rsidR="00D7576E" w:rsidRPr="0073138D" w:rsidRDefault="00D7576E" w:rsidP="00D757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creening for mental disorders in police custody settings</w:t>
            </w:r>
          </w:p>
        </w:tc>
        <w:tc>
          <w:tcPr>
            <w:tcW w:w="7894" w:type="dxa"/>
          </w:tcPr>
          <w:p w14:paraId="2BF6199A" w14:textId="670A8177" w:rsidR="00D7576E" w:rsidRPr="0073138D" w:rsidRDefault="00FD7663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D7576E" w:rsidRPr="0073138D" w14:paraId="7D38E5A9" w14:textId="77777777" w:rsidTr="00034E63">
        <w:trPr>
          <w:cantSplit/>
        </w:trPr>
        <w:tc>
          <w:tcPr>
            <w:tcW w:w="2972" w:type="dxa"/>
          </w:tcPr>
          <w:p w14:paraId="05B31A50" w14:textId="3C150C1A" w:rsidR="00D7576E" w:rsidRPr="0073138D" w:rsidRDefault="00D7576E" w:rsidP="00D757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lue 2017</w:t>
            </w:r>
            <w:r w:rsidR="00442F5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3A3ED0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3A3ED0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Blue&lt;/Author&gt;&lt;Year&gt;2017&lt;/Year&gt;&lt;RecNum&gt;32&lt;/RecNum&gt;&lt;DisplayText&gt;[19]&lt;/DisplayText&gt;&lt;record&gt;&lt;rec-number&gt;32&lt;/rec-number&gt;&lt;foreign-keys&gt;&lt;key app="EN" db-id="pfe2d9aecrvaw8et22kxwt0lz5pxtzwffxzz" timestamp="1747796116"&gt;32&lt;/key&gt;&lt;/foreign-keys&gt;&lt;ref-type name="Journal Article"&gt;17&lt;/ref-type&gt;&lt;contributors&gt;&lt;authors&gt;&lt;author&gt;Blue, E.&lt;/author&gt;&lt;/authors&gt;&lt;/contributors&gt;&lt;titles&gt;&lt;title&gt;Seeing Ms. Dhu: inquest, conquest, and (in)visibility in black women’s deaths in custody&lt;/title&gt;&lt;secondary-title&gt;Settler Colon. Stud.&lt;/secondary-title&gt;&lt;/titles&gt;&lt;periodical&gt;&lt;full-title&gt;Settler Colon. Stud.&lt;/full-title&gt;&lt;/periodical&gt;&lt;pages&gt;299-320&lt;/pages&gt;&lt;volume&gt;7&lt;/volume&gt;&lt;number&gt;3&lt;/number&gt;&lt;dates&gt;&lt;year&gt;2017&lt;/year&gt;&lt;/dates&gt;&lt;publisher&gt;Routledge&lt;/publisher&gt;&lt;urls&gt;&lt;related-urls&gt;&lt;url&gt;https://www.scopus.com/inward/record.uri?eid=2-s2.0-85043506500&amp;amp;doi=10.1080%2f2201473X.2016.1229294&amp;amp;partnerID=40&amp;amp;md5=dc4d6334e1c1b2e0158b29e2f53dce19&lt;/url&gt;&lt;/related-urls&gt;&lt;/urls&gt;&lt;electronic-resource-num&gt;10.1080/2201473X.2016.1229294&lt;/electronic-resource-num&gt;&lt;/record&gt;&lt;/Cite&gt;&lt;/EndNote&gt;</w:instrText>
            </w:r>
            <w:r w:rsidR="003A3ED0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3A3ED0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19]</w:t>
            </w:r>
            <w:r w:rsidR="003A3ED0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4305223D" w14:textId="5EC193B1" w:rsidR="00D7576E" w:rsidRPr="0073138D" w:rsidRDefault="00D7576E" w:rsidP="00D757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eing Ms. Dhu: inquest, conquest, and (in)visibility in black women’s deaths in custody</w:t>
            </w:r>
          </w:p>
        </w:tc>
        <w:tc>
          <w:tcPr>
            <w:tcW w:w="7894" w:type="dxa"/>
          </w:tcPr>
          <w:p w14:paraId="36FF5A53" w14:textId="015E27E0" w:rsidR="00D7576E" w:rsidRPr="0073138D" w:rsidRDefault="00D1266E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D7576E" w:rsidRPr="0073138D" w14:paraId="0220F029" w14:textId="77777777" w:rsidTr="00034E63">
        <w:trPr>
          <w:cantSplit/>
        </w:trPr>
        <w:tc>
          <w:tcPr>
            <w:tcW w:w="2972" w:type="dxa"/>
          </w:tcPr>
          <w:p w14:paraId="60C2871A" w14:textId="7B3C6ADE" w:rsidR="00D7576E" w:rsidRPr="0073138D" w:rsidRDefault="00D7576E" w:rsidP="00D757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rant 2008</w:t>
            </w:r>
            <w:r w:rsidR="003A3ED0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3A3ED0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3A3ED0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Grant&lt;/Author&gt;&lt;Year&gt;2008&lt;/Year&gt;&lt;RecNum&gt;84&lt;/RecNum&gt;&lt;DisplayText&gt;[20]&lt;/DisplayText&gt;&lt;record&gt;&lt;rec-number&gt;84&lt;/rec-number&gt;&lt;foreign-keys&gt;&lt;key app="EN" db-id="pfe2d9aecrvaw8et22kxwt0lz5pxtzwffxzz" timestamp="1747796117"&gt;84&lt;/key&gt;&lt;/foreign-keys&gt;&lt;ref-type name="Journal Article"&gt;17&lt;/ref-type&gt;&lt;contributors&gt;&lt;authors&gt;&lt;author&gt;Grant, Elizabeth&lt;/author&gt;&lt;/authors&gt;&lt;/contributors&gt;&lt;titles&gt;&lt;title&gt;The case for single cells and alternative ways of viewing custodial accommodation for Australian Aboriginal peoples&lt;/title&gt;&lt;secondary-title&gt;Flinders journal of law reform&lt;/secondary-title&gt;&lt;/titles&gt;&lt;periodical&gt;&lt;full-title&gt;Flinders journal of law reform&lt;/full-title&gt;&lt;/periodical&gt;&lt;pages&gt;631-647&lt;/pages&gt;&lt;volume&gt;10&lt;/volume&gt;&lt;number&gt;3&lt;/number&gt;&lt;dates&gt;&lt;year&gt;2008&lt;/year&gt;&lt;/dates&gt;&lt;accession-num&gt;cinch.280138&lt;/accession-num&gt;&lt;urls&gt;&lt;related-urls&gt;&lt;url&gt;https://search.informit.org/doi/10.3316/cinch.280138https://dspace.flinders.edu.au/jspui/handle/2328/1836https://dspace.flinders.edu.au/jspui/handle/2328/1836&lt;/url&gt;&lt;/related-urls&gt;&lt;/urls&gt;&lt;/record&gt;&lt;/Cite&gt;&lt;/EndNote&gt;</w:instrText>
            </w:r>
            <w:r w:rsidR="003A3ED0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3A3ED0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20]</w:t>
            </w:r>
            <w:r w:rsidR="003A3ED0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21C5E509" w14:textId="3A721B74" w:rsidR="00D7576E" w:rsidRPr="0073138D" w:rsidRDefault="00D7576E" w:rsidP="00D757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 case for single cells and alternative ways of viewing custodial accommodation for Australian Aboriginal peoples</w:t>
            </w:r>
          </w:p>
        </w:tc>
        <w:tc>
          <w:tcPr>
            <w:tcW w:w="7894" w:type="dxa"/>
          </w:tcPr>
          <w:p w14:paraId="3FF05606" w14:textId="2C13CD11" w:rsidR="00D7576E" w:rsidRPr="0073138D" w:rsidRDefault="00933B80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D7576E" w:rsidRPr="0073138D" w14:paraId="3916DE53" w14:textId="77777777" w:rsidTr="00034E63">
        <w:trPr>
          <w:cantSplit/>
        </w:trPr>
        <w:tc>
          <w:tcPr>
            <w:tcW w:w="2972" w:type="dxa"/>
          </w:tcPr>
          <w:p w14:paraId="17CE88D1" w14:textId="70236104" w:rsidR="00D7576E" w:rsidRPr="0073138D" w:rsidRDefault="00D7576E" w:rsidP="00D757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gloff</w:t>
            </w:r>
            <w:proofErr w:type="spellEnd"/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2007</w:t>
            </w:r>
            <w:r w:rsidR="001E2D9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1E2D9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1E2D9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Ogloff&lt;/Author&gt;&lt;Year&gt;2007&lt;/Year&gt;&lt;RecNum&gt;54&lt;/RecNum&gt;&lt;DisplayText&gt;[21]&lt;/DisplayText&gt;&lt;record&gt;&lt;rec-number&gt;54&lt;/rec-number&gt;&lt;foreign-keys&gt;&lt;key app="EN" db-id="pfe2d9aecrvaw8et22kxwt0lz5pxtzwffxzz" timestamp="1747796117"&gt;54&lt;/key&gt;&lt;/foreign-keys&gt;&lt;ref-type name="Journal Article"&gt;17&lt;/ref-type&gt;&lt;contributors&gt;&lt;authors&gt;&lt;author&gt;Ogloff, James R. P.&lt;/author&gt;&lt;author&gt;Davis, Michael R.&lt;/author&gt;&lt;author&gt;Rivers, George&lt;/author&gt;&lt;author&gt;Ross, Stuart&lt;/author&gt;&lt;/authors&gt;&lt;/contributors&gt;&lt;titles&gt;&lt;title&gt;The identification of mental disorders in the criminal justice system&lt;/title&gt;&lt;secondary-title&gt;Trends &amp;amp; Issues in Crime &amp;amp; Criminal Justice&lt;/secondary-title&gt;&lt;/titles&gt;&lt;periodical&gt;&lt;full-title&gt;Trends &amp;amp; Issues in Crime &amp;amp; Criminal Justice&lt;/full-title&gt;&lt;/periodical&gt;&lt;pages&gt;1-6&lt;/pages&gt;&lt;number&gt;334&lt;/number&gt;&lt;dates&gt;&lt;year&gt;2007&lt;/year&gt;&lt;/dates&gt;&lt;urls&gt;&lt;related-urls&gt;&lt;url&gt;https://search.ebscohost.com/login.aspx?direct=true&amp;amp;AuthType=sso&amp;amp;db=cja&amp;amp;AN=26132696&amp;amp;site=ehost-live&amp;amp;custid=s2775460&lt;/url&gt;&lt;/related-urls&gt;&lt;/urls&gt;&lt;/record&gt;&lt;/Cite&gt;&lt;/EndNote&gt;</w:instrText>
            </w:r>
            <w:r w:rsidR="001E2D9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1E2D92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21]</w:t>
            </w:r>
            <w:r w:rsidR="001E2D9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69636E60" w14:textId="371DBCBE" w:rsidR="00D7576E" w:rsidRPr="0073138D" w:rsidRDefault="00D7576E" w:rsidP="00D757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e identification of mental disorders in the criminal justice system</w:t>
            </w:r>
          </w:p>
        </w:tc>
        <w:tc>
          <w:tcPr>
            <w:tcW w:w="7894" w:type="dxa"/>
          </w:tcPr>
          <w:p w14:paraId="268E3869" w14:textId="4DBE9DA6" w:rsidR="00D7576E" w:rsidRPr="0073138D" w:rsidRDefault="005F1919" w:rsidP="00D757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D7576E" w:rsidRPr="0073138D" w14:paraId="2E764A27" w14:textId="77777777" w:rsidTr="00034E63">
        <w:trPr>
          <w:cantSplit/>
        </w:trPr>
        <w:tc>
          <w:tcPr>
            <w:tcW w:w="2972" w:type="dxa"/>
          </w:tcPr>
          <w:p w14:paraId="69FD294F" w14:textId="42A3D20D" w:rsidR="00D7576E" w:rsidRPr="0073138D" w:rsidRDefault="00D7576E" w:rsidP="00D757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n et al., 2020</w:t>
            </w:r>
            <w:r w:rsidR="001E2D9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1E2D9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1E2D9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Lin&lt;/Author&gt;&lt;Year&gt;2020&lt;/Year&gt;&lt;RecNum&gt;62&lt;/RecNum&gt;&lt;DisplayText&gt;[22]&lt;/DisplayText&gt;&lt;record&gt;&lt;rec-number&gt;62&lt;/rec-number&gt;&lt;foreign-keys&gt;&lt;key app="EN" db-id="pfe2d9aecrvaw8et22kxwt0lz5pxtzwffxzz" timestamp="1747796117"&gt;62&lt;/key&gt;&lt;/foreign-keys&gt;&lt;ref-type name="Journal Article"&gt;17&lt;/ref-type&gt;&lt;contributors&gt;&lt;authors&gt;&lt;author&gt;Lin, Brenda&lt;/author&gt;&lt;author&gt;Clancey, Garner&lt;/author&gt;&lt;author&gt;Wang, Sindy&lt;/author&gt;&lt;/authors&gt;&lt;/contributors&gt;&lt;titles&gt;&lt;title&gt;Youth justice in Australia: Themes from recent inquiries&lt;/title&gt;&lt;secondary-title&gt;Trends and Issues in Crime and Criminal Justice [electronic resource]&lt;/secondary-title&gt;&lt;/titles&gt;&lt;periodical&gt;&lt;full-title&gt;Trends and Issues in Crime and Criminal Justice [electronic resource]&lt;/full-title&gt;&lt;/periodical&gt;&lt;pages&gt;1-19&lt;/pages&gt;&lt;number&gt;605&lt;/number&gt;&lt;dates&gt;&lt;year&gt;2020&lt;/year&gt;&lt;/dates&gt;&lt;pub-location&gt;Barton, ACT&lt;/pub-location&gt;&lt;publisher&gt;Australian Institute of Criminology&lt;/publisher&gt;&lt;accession-num&gt;agispt.20201215041190&lt;/accession-num&gt;&lt;urls&gt;&lt;related-urls&gt;&lt;url&gt;https://search.informit.org/doi/10.3316/agispt.20201215041190&lt;/url&gt;&lt;/related-urls&gt;&lt;/urls&gt;&lt;/record&gt;&lt;/Cite&gt;&lt;/EndNote&gt;</w:instrText>
            </w:r>
            <w:r w:rsidR="001E2D9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1E2D92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22]</w:t>
            </w:r>
            <w:r w:rsidR="001E2D9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3026B7DB" w14:textId="7991FBB5" w:rsidR="00D7576E" w:rsidRPr="0073138D" w:rsidRDefault="00D7576E" w:rsidP="00D757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outh justice in Australia: Themes from recent inquiries</w:t>
            </w:r>
          </w:p>
        </w:tc>
        <w:tc>
          <w:tcPr>
            <w:tcW w:w="7894" w:type="dxa"/>
          </w:tcPr>
          <w:p w14:paraId="4920D083" w14:textId="16BB64C3" w:rsidR="007B3F66" w:rsidRPr="0073138D" w:rsidRDefault="0085047E" w:rsidP="007B3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 w:rsidR="007B3F66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relevant </w:t>
            </w:r>
            <w:r w:rsidR="00BC1135" w:rsidRPr="0073138D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="007B3F66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identified and referred for 2</w:t>
            </w:r>
            <w:r w:rsidR="007B3F66" w:rsidRPr="007313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="007B3F66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review: </w:t>
            </w:r>
          </w:p>
          <w:p w14:paraId="58682592" w14:textId="3B43137C" w:rsidR="00D7576E" w:rsidRPr="0073138D" w:rsidRDefault="004C6DA7" w:rsidP="007B3F6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Royal Commission into the Protection &amp; Detention of Children in the Northern Territory</w:t>
            </w:r>
            <w:r w:rsidR="00C84BE6" w:rsidRPr="0073138D">
              <w:rPr>
                <w:rFonts w:ascii="Times New Roman" w:hAnsi="Times New Roman" w:cs="Times New Roman"/>
                <w:sz w:val="20"/>
                <w:szCs w:val="20"/>
              </w:rPr>
              <w:t>, Volume 2B</w:t>
            </w:r>
          </w:p>
        </w:tc>
      </w:tr>
      <w:tr w:rsidR="008E027B" w:rsidRPr="0073138D" w14:paraId="70697096" w14:textId="77777777" w:rsidTr="00034E63">
        <w:trPr>
          <w:cantSplit/>
        </w:trPr>
        <w:tc>
          <w:tcPr>
            <w:tcW w:w="2972" w:type="dxa"/>
          </w:tcPr>
          <w:p w14:paraId="7105B037" w14:textId="69CCA505" w:rsidR="008E027B" w:rsidRPr="0073138D" w:rsidRDefault="008E027B" w:rsidP="008E02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Cunneen 2006</w:t>
            </w:r>
            <w:r w:rsidR="001E2D9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286513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286513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Cunneen&lt;/Author&gt;&lt;Year&gt;2006&lt;/Year&gt;&lt;RecNum&gt;57&lt;/RecNum&gt;&lt;DisplayText&gt;[23]&lt;/DisplayText&gt;&lt;record&gt;&lt;rec-number&gt;57&lt;/rec-number&gt;&lt;foreign-keys&gt;&lt;key app="EN" db-id="pfe2d9aecrvaw8et22kxwt0lz5pxtzwffxzz" timestamp="1747796117"&gt;57&lt;/key&gt;&lt;/foreign-keys&gt;&lt;ref-type name="Journal Article"&gt;17&lt;/ref-type&gt;&lt;contributors&gt;&lt;authors&gt;&lt;author&gt;Cunneen, Chris&lt;/author&gt;&lt;/authors&gt;&lt;/contributors&gt;&lt;titles&gt;&lt;title&gt;Aboriginal Deaths in Custody: A Continuing Systematic Abuse&lt;/title&gt;&lt;secondary-title&gt;Social Justice&lt;/secondary-title&gt;&lt;/titles&gt;&lt;periodical&gt;&lt;full-title&gt;Social Justice&lt;/full-title&gt;&lt;/periodical&gt;&lt;pages&gt;37-51&lt;/pages&gt;&lt;volume&gt;33&lt;/volume&gt;&lt;number&gt;4&lt;/number&gt;&lt;dates&gt;&lt;year&gt;2006&lt;/year&gt;&lt;/dates&gt;&lt;pub-location&gt;San Francisco&lt;/pub-location&gt;&lt;publisher&gt;Social Justice&lt;/publisher&gt;&lt;accession-num&gt;231923235&lt;/accession-num&gt;&lt;urls&gt;&lt;related-urls&gt;&lt;url&gt;https://www.proquest.com/scholarly-journals/aboriginal-deaths-custody-continuing-systematic/docview/231923235/se-2?accountid=12372&lt;/url&gt;&lt;/related-urls&gt;&lt;/urls&gt;&lt;/record&gt;&lt;/Cite&gt;&lt;/EndNote&gt;</w:instrText>
            </w:r>
            <w:r w:rsidR="00286513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286513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23]</w:t>
            </w:r>
            <w:r w:rsidR="00286513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02463515" w14:textId="214D60EA" w:rsidR="008E027B" w:rsidRPr="0073138D" w:rsidRDefault="008E027B" w:rsidP="008E027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boriginal Deaths in Custody: A Continuing Systematic Abuse</w:t>
            </w:r>
          </w:p>
        </w:tc>
        <w:tc>
          <w:tcPr>
            <w:tcW w:w="7894" w:type="dxa"/>
          </w:tcPr>
          <w:p w14:paraId="5A6F06EC" w14:textId="3F13859C" w:rsidR="008E027B" w:rsidRPr="0073138D" w:rsidRDefault="00997D66" w:rsidP="008E0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7E0E1B" w:rsidRPr="0073138D" w14:paraId="5CA57C95" w14:textId="77777777" w:rsidTr="00034E63">
        <w:trPr>
          <w:cantSplit/>
        </w:trPr>
        <w:tc>
          <w:tcPr>
            <w:tcW w:w="2972" w:type="dxa"/>
          </w:tcPr>
          <w:p w14:paraId="355B065C" w14:textId="487E9512" w:rsidR="007E0E1B" w:rsidRPr="0073138D" w:rsidRDefault="007E0E1B" w:rsidP="007E0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ustralian Institute of Criminology 2008</w:t>
            </w:r>
            <w:r w:rsidR="00286513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9F4C3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9F4C3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Australian Institute of Criminology&lt;/Author&gt;&lt;Year&gt;2008&lt;/Year&gt;&lt;RecNum&gt;75&lt;/RecNum&gt;&lt;DisplayText&gt;[24]&lt;/DisplayText&gt;&lt;record&gt;&lt;rec-number&gt;75&lt;/rec-number&gt;&lt;foreign-keys&gt;&lt;key app="EN" db-id="pfe2d9aecrvaw8et22kxwt0lz5pxtzwffxzz" timestamp="1747796117"&gt;75&lt;/key&gt;&lt;/foreign-keys&gt;&lt;ref-type name="Journal Article"&gt;17&lt;/ref-type&gt;&lt;contributors&gt;&lt;authors&gt;&lt;author&gt;Australian Institute of Criminology,&lt;/author&gt;&lt;/authors&gt;&lt;/contributors&gt;&lt;titles&gt;&lt;title&gt;Deaths in custody: overview of trends, 1980-2006&lt;/title&gt;&lt;secondary-title&gt;Crime Facts Info&lt;/secondary-title&gt;&lt;/titles&gt;&lt;periodical&gt;&lt;full-title&gt;Crime Facts Info&lt;/full-title&gt;&lt;/periodical&gt;&lt;volume&gt;166&lt;/volume&gt;&lt;dates&gt;&lt;year&gt;2008&lt;/year&gt;&lt;/dates&gt;&lt;urls&gt;&lt;related-urls&gt;&lt;url&gt;https://search.informit.org/doi/10.3316/cinch.278300https://www.aic.gov.au/publications/cfi/cfi166&lt;/url&gt;&lt;/related-urls&gt;&lt;/urls&gt;&lt;/record&gt;&lt;/Cite&gt;&lt;/EndNote&gt;</w:instrText>
            </w:r>
            <w:r w:rsidR="009F4C3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9F4C32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24]</w:t>
            </w:r>
            <w:r w:rsidR="009F4C3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000FC2CE" w14:textId="639BBAD5" w:rsidR="007E0E1B" w:rsidRPr="0073138D" w:rsidRDefault="007E0E1B" w:rsidP="007E0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aths in custody: overview of trends, 1980-2006</w:t>
            </w:r>
          </w:p>
        </w:tc>
        <w:tc>
          <w:tcPr>
            <w:tcW w:w="7894" w:type="dxa"/>
          </w:tcPr>
          <w:p w14:paraId="77B101F8" w14:textId="5EFF703A" w:rsidR="007E0E1B" w:rsidRPr="0073138D" w:rsidRDefault="00997D66" w:rsidP="007E0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854501" w:rsidRPr="0073138D" w14:paraId="7C22EA35" w14:textId="77777777" w:rsidTr="00034E63">
        <w:trPr>
          <w:cantSplit/>
        </w:trPr>
        <w:tc>
          <w:tcPr>
            <w:tcW w:w="2972" w:type="dxa"/>
          </w:tcPr>
          <w:p w14:paraId="191B15FC" w14:textId="5027E825" w:rsidR="00854501" w:rsidRPr="0073138D" w:rsidRDefault="00854501" w:rsidP="0085450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ustralian Institute of Criminology 2006</w:t>
            </w:r>
            <w:r w:rsidR="006A41C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6A41C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9F4C3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Australian Institute of Criminology&lt;/Author&gt;&lt;Year&gt;2006&lt;/Year&gt;&lt;RecNum&gt;90&lt;/RecNum&gt;&lt;DisplayText&gt;[25]&lt;/DisplayText&gt;&lt;record&gt;&lt;rec-number&gt;90&lt;/rec-number&gt;&lt;foreign-keys&gt;&lt;key app="EN" db-id="pfe2d9aecrvaw8et22kxwt0lz5pxtzwffxzz" timestamp="1747796117"&gt;90&lt;/key&gt;&lt;/foreign-keys&gt;&lt;ref-type name="Journal Article"&gt;17&lt;/ref-type&gt;&lt;contributors&gt;&lt;authors&gt;&lt;author&gt;Australian Institute of Criminology,&lt;/author&gt;&lt;/authors&gt;&lt;/contributors&gt;&lt;titles&gt;&lt;title&gt;Deaths in prison custody: sentenced and remand prisoners&lt;/title&gt;&lt;secondary-title&gt;Crime Facts Info&lt;/secondary-title&gt;&lt;/titles&gt;&lt;periodical&gt;&lt;full-title&gt;Crime Facts Info&lt;/full-title&gt;&lt;/periodical&gt;&lt;volume&gt;114&lt;/volume&gt;&lt;dates&gt;&lt;year&gt;2006&lt;/year&gt;&lt;/dates&gt;&lt;urls&gt;&lt;related-urls&gt;&lt;url&gt;https://www.aic.gov.au/sites/default/files/2020-05/cfi114.pdf&lt;/url&gt;&lt;/related-urls&gt;&lt;/urls&gt;&lt;/record&gt;&lt;/Cite&gt;&lt;/EndNote&gt;</w:instrText>
            </w:r>
            <w:r w:rsidR="006A41C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9F4C32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25]</w:t>
            </w:r>
            <w:r w:rsidR="006A41C1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3F27163A" w14:textId="409F7432" w:rsidR="00854501" w:rsidRPr="0073138D" w:rsidRDefault="00854501" w:rsidP="0085450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aths in prison custody: sentenced and remand prisoners</w:t>
            </w:r>
          </w:p>
        </w:tc>
        <w:tc>
          <w:tcPr>
            <w:tcW w:w="7894" w:type="dxa"/>
          </w:tcPr>
          <w:p w14:paraId="598C72F4" w14:textId="59FB5707" w:rsidR="00854501" w:rsidRPr="0073138D" w:rsidRDefault="0085047E" w:rsidP="008545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60445D" w:rsidRPr="0073138D" w14:paraId="2FE96853" w14:textId="77777777" w:rsidTr="00034E63">
        <w:trPr>
          <w:cantSplit/>
        </w:trPr>
        <w:tc>
          <w:tcPr>
            <w:tcW w:w="2972" w:type="dxa"/>
          </w:tcPr>
          <w:p w14:paraId="09F5F167" w14:textId="28FAC2CF" w:rsidR="0060445D" w:rsidRPr="0073138D" w:rsidRDefault="0060445D" w:rsidP="006044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uzos</w:t>
            </w:r>
            <w:proofErr w:type="spellEnd"/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&amp; Smith 2006</w:t>
            </w:r>
            <w:r w:rsidR="00EB1E3C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DF43DA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9F4C3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Mouzos&lt;/Author&gt;&lt;Year&gt;2006&lt;/Year&gt;&lt;RecNum&gt;43&lt;/RecNum&gt;&lt;DisplayText&gt;[26]&lt;/DisplayText&gt;&lt;record&gt;&lt;rec-number&gt;43&lt;/rec-number&gt;&lt;foreign-keys&gt;&lt;key app="EN" db-id="pfe2d9aecrvaw8et22kxwt0lz5pxtzwffxzz" timestamp="1747796117"&gt;43&lt;/key&gt;&lt;/foreign-keys&gt;&lt;ref-type name="Journal Article"&gt;17&lt;/ref-type&gt;&lt;contributors&gt;&lt;authors&gt;&lt;author&gt;Mouzos, Jenny&lt;/author&gt;&lt;author&gt;Smith, Lance&lt;/author&gt;&lt;/authors&gt;&lt;/contributors&gt;&lt;titles&gt;&lt;title&gt;Drug use among police detainees, 2005&lt;/title&gt;&lt;secondary-title&gt;Trends &amp;amp; Issues in Crime &amp;amp; Criminal Justice&lt;/secondary-title&gt;&lt;/titles&gt;&lt;periodical&gt;&lt;full-title&gt;Trends &amp;amp; Issues in Crime &amp;amp; Criminal Justice&lt;/full-title&gt;&lt;/periodical&gt;&lt;pages&gt;1-6&lt;/pages&gt;&lt;number&gt;319&lt;/number&gt;&lt;dates&gt;&lt;year&gt;2006&lt;/year&gt;&lt;/dates&gt;&lt;urls&gt;&lt;related-urls&gt;&lt;url&gt;https://www.aic.gov.au/sites/default/files/2020-05/tandi319.pdf&lt;/url&gt;&lt;/related-urls&gt;&lt;/urls&gt;&lt;/record&gt;&lt;/Cite&gt;&lt;/EndNote&gt;</w:instrText>
            </w:r>
            <w:r w:rsidR="00DF43DA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9F4C32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26]</w:t>
            </w:r>
            <w:r w:rsidR="00DF43DA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3B3AC1F4" w14:textId="2BB8AE11" w:rsidR="0060445D" w:rsidRPr="0073138D" w:rsidRDefault="0060445D" w:rsidP="006044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rug use among police detainees, 2005</w:t>
            </w:r>
          </w:p>
        </w:tc>
        <w:tc>
          <w:tcPr>
            <w:tcW w:w="7894" w:type="dxa"/>
          </w:tcPr>
          <w:p w14:paraId="582F76B2" w14:textId="11768881" w:rsidR="0060445D" w:rsidRPr="0073138D" w:rsidRDefault="00DF43DA" w:rsidP="00604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961AB6" w:rsidRPr="0073138D" w14:paraId="43E9AAF0" w14:textId="77777777" w:rsidTr="00034E63">
        <w:trPr>
          <w:cantSplit/>
        </w:trPr>
        <w:tc>
          <w:tcPr>
            <w:tcW w:w="2972" w:type="dxa"/>
          </w:tcPr>
          <w:p w14:paraId="300307EC" w14:textId="1D6ACD74" w:rsidR="00961AB6" w:rsidRPr="0073138D" w:rsidRDefault="00961AB6" w:rsidP="00961A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adford &amp; Payne 2012</w:t>
            </w:r>
            <w:r w:rsidR="007F18B5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7F18B5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9F4C3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Bradford&lt;/Author&gt;&lt;Year&gt;2012&lt;/Year&gt;&lt;RecNum&gt;47&lt;/RecNum&gt;&lt;DisplayText&gt;[27]&lt;/DisplayText&gt;&lt;record&gt;&lt;rec-number&gt;47&lt;/rec-number&gt;&lt;foreign-keys&gt;&lt;key app="EN" db-id="pfe2d9aecrvaw8et22kxwt0lz5pxtzwffxzz" timestamp="1747796117"&gt;47&lt;/key&gt;&lt;/foreign-keys&gt;&lt;ref-type name="Journal Article"&gt;17&lt;/ref-type&gt;&lt;contributors&gt;&lt;authors&gt;&lt;author&gt;Bradford, Deborah&lt;/author&gt;&lt;author&gt;Payne, Jason&lt;/author&gt;&lt;/authors&gt;&lt;/contributors&gt;&lt;titles&gt;&lt;title&gt;Illicit Drug Use and Property Offending among Police Detainees&lt;/title&gt;&lt;secondary-title&gt; Contemporary Issues in Crime and Justice&lt;/secondary-title&gt;&lt;/titles&gt;&lt;pages&gt;1-12&lt;/pages&gt;&lt;number&gt;157&lt;/number&gt;&lt;dates&gt;&lt;year&gt;2012&lt;/year&gt;&lt;/dates&gt;&lt;urls&gt;&lt;related-urls&gt;&lt;url&gt;https://bocsar.nsw.gov.au/documents/publications/cjb/cjb151-200/cjb157.pdf&lt;/url&gt;&lt;/related-urls&gt;&lt;/urls&gt;&lt;/record&gt;&lt;/Cite&gt;&lt;/EndNote&gt;</w:instrText>
            </w:r>
            <w:r w:rsidR="007F18B5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9F4C32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27]</w:t>
            </w:r>
            <w:r w:rsidR="007F18B5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7F53B695" w14:textId="26BCEAD7" w:rsidR="00961AB6" w:rsidRPr="0073138D" w:rsidRDefault="00961AB6" w:rsidP="00961A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llicit Drug Use and Property Offending among Police Detainees</w:t>
            </w:r>
          </w:p>
        </w:tc>
        <w:tc>
          <w:tcPr>
            <w:tcW w:w="7894" w:type="dxa"/>
          </w:tcPr>
          <w:p w14:paraId="499067C4" w14:textId="6E5BA071" w:rsidR="00961AB6" w:rsidRPr="0073138D" w:rsidRDefault="00D40BD8" w:rsidP="00961A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  <w:tr w:rsidR="002110E1" w:rsidRPr="0073138D" w14:paraId="3C512098" w14:textId="77777777" w:rsidTr="00034E63">
        <w:trPr>
          <w:cantSplit/>
        </w:trPr>
        <w:tc>
          <w:tcPr>
            <w:tcW w:w="2972" w:type="dxa"/>
          </w:tcPr>
          <w:p w14:paraId="365E8C76" w14:textId="1FCD972B" w:rsidR="002110E1" w:rsidRPr="0073138D" w:rsidRDefault="002110E1" w:rsidP="002110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ustralian Institute of Criminology 2003</w:t>
            </w:r>
            <w:r w:rsidR="00C85C67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C85C67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9F4C3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Australian Institute of Criminology&lt;/Author&gt;&lt;Year&gt;2003&lt;/Year&gt;&lt;RecNum&gt;72&lt;/RecNum&gt;&lt;DisplayText&gt;[28]&lt;/DisplayText&gt;&lt;record&gt;&lt;rec-number&gt;72&lt;/rec-number&gt;&lt;foreign-keys&gt;&lt;key app="EN" db-id="pfe2d9aecrvaw8et22kxwt0lz5pxtzwffxzz" timestamp="1747796117"&gt;72&lt;/key&gt;&lt;/foreign-keys&gt;&lt;ref-type name="Journal Article"&gt;17&lt;/ref-type&gt;&lt;contributors&gt;&lt;authors&gt;&lt;author&gt;Australian Institute of Criminology,&lt;/author&gt;&lt;/authors&gt;&lt;/contributors&gt;&lt;titles&gt;&lt;title&gt;Indigenous deaths in custody in Australia&lt;/title&gt;&lt;secondary-title&gt;Crime Facts Info&lt;/secondary-title&gt;&lt;/titles&gt;&lt;periodical&gt;&lt;full-title&gt;Crime Facts Info&lt;/full-title&gt;&lt;/periodical&gt;&lt;dates&gt;&lt;year&gt;2003&lt;/year&gt;&lt;/dates&gt;&lt;urls&gt;&lt;related-urls&gt;&lt;url&gt;https://www.aic.gov.au/publications/cfi/cfi56&lt;/url&gt;&lt;/related-urls&gt;&lt;/urls&gt;&lt;/record&gt;&lt;/Cite&gt;&lt;/EndNote&gt;</w:instrText>
            </w:r>
            <w:r w:rsidR="00C85C67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9F4C32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28]</w:t>
            </w:r>
            <w:r w:rsidR="00C85C67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643F5D70" w14:textId="571C7EF0" w:rsidR="002110E1" w:rsidRPr="0073138D" w:rsidRDefault="002110E1" w:rsidP="002110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igenous deaths in custody in Australia</w:t>
            </w:r>
          </w:p>
        </w:tc>
        <w:tc>
          <w:tcPr>
            <w:tcW w:w="7894" w:type="dxa"/>
          </w:tcPr>
          <w:p w14:paraId="5F809DA3" w14:textId="77777777" w:rsidR="002110E1" w:rsidRPr="0073138D" w:rsidRDefault="007F3097" w:rsidP="00211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  <w:p w14:paraId="6DF071F8" w14:textId="28A2A462" w:rsidR="007F3097" w:rsidRPr="0073138D" w:rsidRDefault="007F3097" w:rsidP="002110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4D0" w:rsidRPr="0073138D" w14:paraId="1CA2605C" w14:textId="77777777" w:rsidTr="00034E63">
        <w:trPr>
          <w:cantSplit/>
        </w:trPr>
        <w:tc>
          <w:tcPr>
            <w:tcW w:w="2972" w:type="dxa"/>
          </w:tcPr>
          <w:p w14:paraId="39C3F047" w14:textId="1ED2EEC5" w:rsidR="00B504D0" w:rsidRPr="0073138D" w:rsidRDefault="00B504D0" w:rsidP="00B504D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tzgerald &amp; Chilvers 2002</w:t>
            </w:r>
            <w:r w:rsidR="001B3C7A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1B3C7A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/>
            </w:r>
            <w:r w:rsidR="009F4C32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Fitzgerald&lt;/Author&gt;&lt;Year&gt;2002&lt;/Year&gt;&lt;RecNum&gt;80&lt;/RecNum&gt;&lt;DisplayText&gt;[29]&lt;/DisplayText&gt;&lt;record&gt;&lt;rec-number&gt;80&lt;/rec-number&gt;&lt;foreign-keys&gt;&lt;key app="EN" db-id="pfe2d9aecrvaw8et22kxwt0lz5pxtzwffxzz" timestamp="1747796117"&gt;80&lt;/key&gt;&lt;/foreign-keys&gt;&lt;ref-type name="Journal Article"&gt;17&lt;/ref-type&gt;&lt;contributors&gt;&lt;authors&gt;&lt;author&gt;Jacqueline Fitzgerald&lt;/author&gt;&lt;author&gt;Marilyn Chilvers&lt;/author&gt;&lt;/authors&gt;&lt;/contributors&gt;&lt;titles&gt;&lt;title&gt;Multiple drug use among police detainees&lt;/title&gt;&lt;secondary-title&gt;Contemporary Issues in Crime and Justice&lt;/secondary-title&gt;&lt;/titles&gt;&lt;periodical&gt;&lt;full-title&gt;Contemporary Issues in Crime and Justice&lt;/full-title&gt;&lt;/periodical&gt;&lt;volume&gt;65&lt;/volume&gt;&lt;dates&gt;&lt;year&gt;2002&lt;/year&gt;&lt;/dates&gt;&lt;urls&gt;&lt;related-urls&gt;&lt;url&gt;https://bocsar.nsw.gov.au/documents/publications/cjb/cbj01-100/cjb65.pdf&lt;/url&gt;&lt;/related-urls&gt;&lt;/urls&gt;&lt;/record&gt;&lt;/Cite&gt;&lt;/EndNote&gt;</w:instrText>
            </w:r>
            <w:r w:rsidR="001B3C7A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9F4C32" w:rsidRPr="0073138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29]</w:t>
            </w:r>
            <w:r w:rsidR="001B3C7A"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3730" w:type="dxa"/>
          </w:tcPr>
          <w:p w14:paraId="2CE59DAC" w14:textId="6863A3CF" w:rsidR="00B504D0" w:rsidRPr="0073138D" w:rsidRDefault="00B504D0" w:rsidP="00B504D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ltiple drug use among police detainees</w:t>
            </w:r>
          </w:p>
        </w:tc>
        <w:tc>
          <w:tcPr>
            <w:tcW w:w="7894" w:type="dxa"/>
          </w:tcPr>
          <w:p w14:paraId="7FDEAD11" w14:textId="1A7ACE07" w:rsidR="00B504D0" w:rsidRPr="0073138D" w:rsidRDefault="00F547D0" w:rsidP="00B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None. </w:t>
            </w:r>
          </w:p>
        </w:tc>
      </w:tr>
    </w:tbl>
    <w:p w14:paraId="64CF1AB1" w14:textId="77777777" w:rsidR="009464C4" w:rsidRPr="0073138D" w:rsidRDefault="009464C4" w:rsidP="009464C4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190099449"/>
      <w:r w:rsidRPr="0073138D">
        <w:rPr>
          <w:rFonts w:ascii="Times New Roman" w:hAnsi="Times New Roman" w:cs="Times New Roman"/>
          <w:b/>
          <w:bCs/>
          <w:color w:val="auto"/>
          <w:sz w:val="20"/>
          <w:szCs w:val="20"/>
        </w:rPr>
        <w:t>Articles assessed by second review</w:t>
      </w:r>
      <w:bookmarkEnd w:id="0"/>
      <w:r w:rsidRPr="0073138D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3356"/>
        <w:gridCol w:w="3373"/>
        <w:gridCol w:w="3142"/>
      </w:tblGrid>
      <w:tr w:rsidR="009464C4" w:rsidRPr="0073138D" w14:paraId="6406D179" w14:textId="77777777" w:rsidTr="009464C4">
        <w:tc>
          <w:tcPr>
            <w:tcW w:w="4077" w:type="dxa"/>
          </w:tcPr>
          <w:p w14:paraId="783FEFA9" w14:textId="77777777" w:rsidR="009464C4" w:rsidRPr="0073138D" w:rsidRDefault="009464C4" w:rsidP="00C94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ticle </w:t>
            </w:r>
          </w:p>
        </w:tc>
        <w:tc>
          <w:tcPr>
            <w:tcW w:w="3356" w:type="dxa"/>
          </w:tcPr>
          <w:p w14:paraId="47DA0DCC" w14:textId="77777777" w:rsidR="009464C4" w:rsidRPr="0073138D" w:rsidRDefault="009464C4" w:rsidP="00C94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373" w:type="dxa"/>
          </w:tcPr>
          <w:p w14:paraId="13501810" w14:textId="77777777" w:rsidR="009464C4" w:rsidRPr="0073138D" w:rsidRDefault="009464C4" w:rsidP="00C94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 reviewer decision</w:t>
            </w:r>
          </w:p>
        </w:tc>
        <w:tc>
          <w:tcPr>
            <w:tcW w:w="3142" w:type="dxa"/>
          </w:tcPr>
          <w:p w14:paraId="02B7E633" w14:textId="77777777" w:rsidR="009464C4" w:rsidRPr="0073138D" w:rsidRDefault="009464C4" w:rsidP="00C94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son if excluded </w:t>
            </w:r>
          </w:p>
        </w:tc>
      </w:tr>
      <w:tr w:rsidR="009464C4" w:rsidRPr="0073138D" w14:paraId="132A8AB6" w14:textId="77777777" w:rsidTr="00E82599">
        <w:tc>
          <w:tcPr>
            <w:tcW w:w="4077" w:type="dxa"/>
          </w:tcPr>
          <w:p w14:paraId="4F318448" w14:textId="49DA9629" w:rsidR="009464C4" w:rsidRPr="0073138D" w:rsidRDefault="009464C4" w:rsidP="0094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Queensland Crime and Corruption Commission 2017: Police use of force in Queensland watch-houses</w:t>
            </w:r>
            <w:r w:rsidR="00C04410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2B80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12B80" w:rsidRPr="007313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e State of Queensland (Crime and Corruption Commission)&lt;/Author&gt;&lt;Year&gt;2017&lt;/Year&gt;&lt;RecNum&gt;114&lt;/RecNum&gt;&lt;DisplayText&gt;[30]&lt;/DisplayText&gt;&lt;record&gt;&lt;rec-number&gt;114&lt;/rec-number&gt;&lt;foreign-keys&gt;&lt;key app="EN" db-id="pfe2d9aecrvaw8et22kxwt0lz5pxtzwffxzz" timestamp="1747800661"&gt;114&lt;/key&gt;&lt;/foreign-keys&gt;&lt;ref-type name="Report"&gt;27&lt;/ref-type&gt;&lt;contributors&gt;&lt;authors&gt;&lt;author&gt;The State of Queensland (Crime and Corruption Commission),&lt;/author&gt;&lt;/authors&gt;&lt;/contributors&gt;&lt;titles&gt;&lt;title&gt;Police use of force in Queensland watch-houses&lt;/title&gt;&lt;/titles&gt;&lt;dates&gt;&lt;year&gt;2017&lt;/year&gt;&lt;/dates&gt;&lt;pub-location&gt;Brisbane&lt;/pub-location&gt;&lt;publisher&gt;Crime and Corruption Commission&lt;/publisher&gt;&lt;urls&gt;&lt;/urls&gt;&lt;/record&gt;&lt;/Cite&gt;&lt;/EndNote&gt;</w:instrText>
            </w:r>
            <w:r w:rsidR="00E12B80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12B80" w:rsidRPr="0073138D"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 w:rsidR="00E12B80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49EE978" w14:textId="701E7EDA" w:rsidR="009464C4" w:rsidRPr="0073138D" w:rsidRDefault="009464C4" w:rsidP="00946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6" w:type="dxa"/>
          </w:tcPr>
          <w:p w14:paraId="48982282" w14:textId="77078663" w:rsidR="009464C4" w:rsidRPr="0073138D" w:rsidRDefault="009464C4" w:rsidP="00C9453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bCs/>
                <w:sz w:val="20"/>
                <w:szCs w:val="20"/>
              </w:rPr>
              <w:t>References of Walker et al., 2023</w:t>
            </w:r>
          </w:p>
        </w:tc>
        <w:tc>
          <w:tcPr>
            <w:tcW w:w="3373" w:type="dxa"/>
            <w:shd w:val="clear" w:color="auto" w:fill="auto"/>
          </w:tcPr>
          <w:p w14:paraId="0F70B596" w14:textId="4CEB1DF2" w:rsidR="009464C4" w:rsidRPr="0073138D" w:rsidRDefault="006D4C51" w:rsidP="00C945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  <w:tc>
          <w:tcPr>
            <w:tcW w:w="3142" w:type="dxa"/>
            <w:shd w:val="clear" w:color="auto" w:fill="auto"/>
          </w:tcPr>
          <w:p w14:paraId="4F77969D" w14:textId="77777777" w:rsidR="009464C4" w:rsidRPr="0073138D" w:rsidRDefault="0036115B" w:rsidP="00C945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71F30598" w14:textId="3F82EA69" w:rsidR="0036115B" w:rsidRPr="0073138D" w:rsidRDefault="0036115B" w:rsidP="00C945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15B" w:rsidRPr="0073138D" w14:paraId="6B1A4E86" w14:textId="77777777" w:rsidTr="00E82599">
        <w:tc>
          <w:tcPr>
            <w:tcW w:w="4077" w:type="dxa"/>
          </w:tcPr>
          <w:p w14:paraId="62183092" w14:textId="17F736BE" w:rsidR="0036115B" w:rsidRPr="0073138D" w:rsidRDefault="0036115B" w:rsidP="00361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Community Development and Justice Standing Committee 2013. In Safe Custody: Inquiry into Custodial Arrangements in Police Lock-Ups</w:t>
            </w:r>
            <w:r w:rsidR="00871AAC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1AAC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71AAC" w:rsidRPr="007313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mmunity Development and Justice Standing Committee (Parliament of Western Australia)&lt;/Author&gt;&lt;Year&gt;2013&lt;/Year&gt;&lt;RecNum&gt;115&lt;/RecNum&gt;&lt;DisplayText&gt;[31]&lt;/DisplayText&gt;&lt;record&gt;&lt;rec-number&gt;115&lt;/rec-number&gt;&lt;foreign-keys&gt;&lt;key app="EN" db-id="pfe2d9aecrvaw8et22kxwt0lz5pxtzwffxzz" timestamp="1747800833"&gt;115&lt;/key&gt;&lt;/foreign-keys&gt;&lt;ref-type name="Report"&gt;27&lt;/ref-type&gt;&lt;contributors&gt;&lt;authors&gt;&lt;author&gt;Community Development and Justice Standing Committee (Parliament of Western Australia),&lt;/author&gt;&lt;/authors&gt;&lt;/contributors&gt;&lt;titles&gt;&lt;title&gt;In Safe Custody: Inquiry into Custodial Arrangements in Police Lock-ups&lt;/title&gt;&lt;/titles&gt;&lt;dates&gt;&lt;year&gt;2013&lt;/year&gt;&lt;/dates&gt;&lt;pub-location&gt;Perth&lt;/pub-location&gt;&lt;publisher&gt; Legislative Assembly Parliament of Western Australia&lt;/publisher&gt;&lt;urls&gt;&lt;/urls&gt;&lt;/record&gt;&lt;/Cite&gt;&lt;/EndNote&gt;</w:instrText>
            </w:r>
            <w:r w:rsidR="00871AAC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71AAC" w:rsidRPr="0073138D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  <w:r w:rsidR="00871AAC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356" w:type="dxa"/>
          </w:tcPr>
          <w:p w14:paraId="528D409A" w14:textId="23BC9476" w:rsidR="0036115B" w:rsidRPr="0073138D" w:rsidRDefault="0036115B" w:rsidP="003611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bCs/>
                <w:sz w:val="20"/>
                <w:szCs w:val="20"/>
              </w:rPr>
              <w:t>References of Walker et al., 2023</w:t>
            </w:r>
          </w:p>
        </w:tc>
        <w:tc>
          <w:tcPr>
            <w:tcW w:w="3373" w:type="dxa"/>
            <w:shd w:val="clear" w:color="auto" w:fill="auto"/>
          </w:tcPr>
          <w:p w14:paraId="0FF43E59" w14:textId="7F9D2956" w:rsidR="0036115B" w:rsidRPr="0073138D" w:rsidRDefault="0036115B" w:rsidP="00361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  <w:tc>
          <w:tcPr>
            <w:tcW w:w="3142" w:type="dxa"/>
            <w:shd w:val="clear" w:color="auto" w:fill="auto"/>
          </w:tcPr>
          <w:p w14:paraId="28088D1D" w14:textId="0B3DFD2D" w:rsidR="0036115B" w:rsidRPr="0073138D" w:rsidRDefault="0036115B" w:rsidP="00361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6115B" w:rsidRPr="0073138D" w14:paraId="513DB0BA" w14:textId="77777777" w:rsidTr="00E82599">
        <w:tc>
          <w:tcPr>
            <w:tcW w:w="4077" w:type="dxa"/>
          </w:tcPr>
          <w:p w14:paraId="6B436556" w14:textId="22D9AA6A" w:rsidR="0036115B" w:rsidRPr="0073138D" w:rsidRDefault="00121F65" w:rsidP="00361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Report of the </w:t>
            </w:r>
            <w:r w:rsidR="0036115B" w:rsidRPr="0073138D">
              <w:rPr>
                <w:rFonts w:ascii="Times New Roman" w:hAnsi="Times New Roman" w:cs="Times New Roman"/>
                <w:sz w:val="20"/>
                <w:szCs w:val="20"/>
              </w:rPr>
              <w:t>Royal Commission</w:t>
            </w:r>
            <w:r w:rsidR="000351F4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and Board Inquiry</w:t>
            </w:r>
            <w:r w:rsidR="0036115B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into the Protection &amp; Detention of Children in the Northern Territory, Volume 2B</w:t>
            </w:r>
            <w:r w:rsidR="0053462C" w:rsidRPr="007313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633E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AE633E" w:rsidRPr="0073138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Year&gt;2017&lt;/Year&gt;&lt;RecNum&gt;116&lt;/RecNum&gt;&lt;DisplayText&gt;[32]&lt;/DisplayText&gt;&lt;record&gt;&lt;rec-number&gt;116&lt;/rec-number&gt;&lt;foreign-keys&gt;&lt;key app="EN" db-id="pfe2d9aecrvaw8et22kxwt0lz5pxtzwffxzz" timestamp="1747801201"&gt;116&lt;/key&gt;&lt;/foreign-keys&gt;&lt;ref-type name="Report"&gt;27&lt;/ref-type&gt;&lt;contributors&gt;&lt;/contributors&gt;&lt;titles&gt;&lt;title&gt; Royal Commission into the Protection and Detention of Children in the Northern Territory, Volume 2B&lt;/title&gt;&lt;/titles&gt;&lt;dates&gt;&lt;year&gt;2017&lt;/year&gt;&lt;/dates&gt;&lt;pub-location&gt;Canberra&lt;/pub-location&gt;&lt;publisher&gt;Commonwealth of Australia&lt;/publisher&gt;&lt;urls&gt;&lt;related-urls&gt;&lt;url&gt;https://www.royalcommission.gov.au/child-detention/final-report&lt;/url&gt;&lt;/related-urls&gt;&lt;/urls&gt;&lt;/record&gt;&lt;/Cite&gt;&lt;/EndNote&gt;</w:instrText>
            </w:r>
            <w:r w:rsidR="00AE633E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E633E" w:rsidRPr="0073138D"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  <w:r w:rsidR="00AE633E" w:rsidRPr="0073138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356" w:type="dxa"/>
          </w:tcPr>
          <w:p w14:paraId="1BF2965C" w14:textId="7CD7CED6" w:rsidR="0036115B" w:rsidRPr="0073138D" w:rsidRDefault="0036115B" w:rsidP="0036115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ferences of </w:t>
            </w:r>
            <w:r w:rsidRPr="0073138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n et al., 2020</w:t>
            </w:r>
          </w:p>
        </w:tc>
        <w:tc>
          <w:tcPr>
            <w:tcW w:w="3373" w:type="dxa"/>
            <w:shd w:val="clear" w:color="auto" w:fill="auto"/>
          </w:tcPr>
          <w:p w14:paraId="447EFCC5" w14:textId="5F0AD7FE" w:rsidR="0036115B" w:rsidRPr="0073138D" w:rsidRDefault="0036115B" w:rsidP="00361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  <w:tc>
          <w:tcPr>
            <w:tcW w:w="3142" w:type="dxa"/>
            <w:shd w:val="clear" w:color="auto" w:fill="auto"/>
          </w:tcPr>
          <w:p w14:paraId="56B3F7FE" w14:textId="2FAD945C" w:rsidR="0036115B" w:rsidRPr="0073138D" w:rsidRDefault="0036115B" w:rsidP="00361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38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0AEF6381" w14:textId="77777777" w:rsidR="009464C4" w:rsidRPr="00A370F0" w:rsidRDefault="009464C4" w:rsidP="009464C4"/>
    <w:p w14:paraId="16701789" w14:textId="77777777" w:rsidR="00DB6D23" w:rsidRDefault="00DB6D23" w:rsidP="009464C4">
      <w:pPr>
        <w:rPr>
          <w:sz w:val="20"/>
          <w:szCs w:val="20"/>
        </w:rPr>
      </w:pPr>
    </w:p>
    <w:p w14:paraId="61DE7CC6" w14:textId="77777777" w:rsidR="00DB6D23" w:rsidRDefault="00DB6D23" w:rsidP="009464C4">
      <w:pPr>
        <w:rPr>
          <w:sz w:val="20"/>
          <w:szCs w:val="20"/>
        </w:rPr>
        <w:sectPr w:rsidR="00DB6D23" w:rsidSect="00165C04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6373ED" w14:textId="5956703C" w:rsidR="00C85C67" w:rsidRPr="00ED45EE" w:rsidRDefault="00ED45EE">
      <w:pPr>
        <w:rPr>
          <w:b/>
          <w:bCs/>
        </w:rPr>
      </w:pPr>
      <w:r w:rsidRPr="00ED45EE">
        <w:rPr>
          <w:b/>
          <w:bCs/>
        </w:rPr>
        <w:lastRenderedPageBreak/>
        <w:t>References</w:t>
      </w:r>
    </w:p>
    <w:p w14:paraId="22B178E3" w14:textId="5D1DB44E" w:rsidR="00267C62" w:rsidRPr="00267C62" w:rsidRDefault="00C85C67" w:rsidP="00267C6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67C62" w:rsidRPr="00267C62">
        <w:t>1.</w:t>
      </w:r>
      <w:r w:rsidR="00267C62" w:rsidRPr="00267C62">
        <w:tab/>
        <w:t xml:space="preserve">Wardrop R, Ranse J, Chaboyer W, Crilly J. Structures, processes and outcomes of health care for people detained in short-term police custody settings: A scoping review. J Forensic Leg Med. 2021;81:102198. doi: </w:t>
      </w:r>
      <w:hyperlink r:id="rId8" w:history="1">
        <w:r w:rsidR="00267C62" w:rsidRPr="00267C62">
          <w:rPr>
            <w:rStyle w:val="Hyperlink"/>
          </w:rPr>
          <w:t>https://doi.org/10.1016/j.jflm.2021.102198</w:t>
        </w:r>
      </w:hyperlink>
      <w:r w:rsidR="00267C62" w:rsidRPr="00267C62">
        <w:t>.</w:t>
      </w:r>
    </w:p>
    <w:p w14:paraId="484551D6" w14:textId="77777777" w:rsidR="00267C62" w:rsidRPr="00267C62" w:rsidRDefault="00267C62" w:rsidP="00267C62">
      <w:pPr>
        <w:pStyle w:val="EndNoteBibliography"/>
        <w:spacing w:after="0"/>
      </w:pPr>
      <w:r w:rsidRPr="00267C62">
        <w:t>2.</w:t>
      </w:r>
      <w:r w:rsidRPr="00267C62">
        <w:tab/>
        <w:t>Crilly J, Johnston AN, Wallis M, Polong-Brown J, Heffernan E, Fitzgerald G, et al. Review article: Clinical characteristics and outcomes of patient presentations to the emergency department via police: A scoping review. Emerg Med Australas. 2019;31(4):506-15. Epub 20190521. doi: 10.1111/1742-6723.13300. PubMed PMID: 31115191.</w:t>
      </w:r>
    </w:p>
    <w:p w14:paraId="3509987F" w14:textId="77777777" w:rsidR="00267C62" w:rsidRPr="00267C62" w:rsidRDefault="00267C62" w:rsidP="00267C62">
      <w:pPr>
        <w:pStyle w:val="EndNoteBibliography"/>
        <w:spacing w:after="0"/>
      </w:pPr>
      <w:r w:rsidRPr="00267C62">
        <w:t>3.</w:t>
      </w:r>
      <w:r w:rsidRPr="00267C62">
        <w:tab/>
        <w:t>Sabrinskas R, Hamilton B, Daniel C, Oliffe J. Suicide by hanging: A scoping review. Int J Ment Health Nurs. 2022;31(2):278-94. Epub 20211125. doi: 10.1111/inm.12956. PubMed PMID: 34825469.</w:t>
      </w:r>
    </w:p>
    <w:p w14:paraId="71A38769" w14:textId="77777777" w:rsidR="00267C62" w:rsidRPr="00267C62" w:rsidRDefault="00267C62" w:rsidP="00267C62">
      <w:pPr>
        <w:pStyle w:val="EndNoteBibliography"/>
        <w:spacing w:after="0"/>
      </w:pPr>
      <w:r w:rsidRPr="00267C62">
        <w:t>4.</w:t>
      </w:r>
      <w:r w:rsidRPr="00267C62">
        <w:tab/>
        <w:t>McKinnon IG, Thomas SD, Noga HL, Senior J. Police custody health care: a review of health morbidity, models of care and innovations within police custody in the UK, with international comparisons. Risk Manag Health Policy. 2016;9:213-26. Epub 20160915. doi: 10.2147/rmhp.S61536. PubMed PMID: 27695373; PubMed Central PMCID: PMCPMC5028165.</w:t>
      </w:r>
    </w:p>
    <w:p w14:paraId="42DF2B48" w14:textId="77777777" w:rsidR="00267C62" w:rsidRPr="00267C62" w:rsidRDefault="00267C62" w:rsidP="00267C62">
      <w:pPr>
        <w:pStyle w:val="EndNoteBibliography"/>
        <w:spacing w:after="0"/>
      </w:pPr>
      <w:r w:rsidRPr="00267C62">
        <w:t>5.</w:t>
      </w:r>
      <w:r w:rsidRPr="00267C62">
        <w:tab/>
        <w:t>McCausland R, McEntyre E, Baldry E. Indigenous people, mental health, cognitive disability and the criminal justice system. Indigenous Justice Clearinghouse. 2017;22.</w:t>
      </w:r>
    </w:p>
    <w:p w14:paraId="4B412159" w14:textId="77777777" w:rsidR="00267C62" w:rsidRPr="00267C62" w:rsidRDefault="00267C62" w:rsidP="00267C62">
      <w:pPr>
        <w:pStyle w:val="EndNoteBibliography"/>
        <w:spacing w:after="0"/>
      </w:pPr>
      <w:r w:rsidRPr="00267C62">
        <w:t>6.</w:t>
      </w:r>
      <w:r w:rsidRPr="00267C62">
        <w:tab/>
        <w:t>Freckelton I, List D. Asperger's Disorder, Criminal Responsibility and Criminal Culpability. Psychiatry, Psychology &amp; Law. 2009;16(1):16-40. doi: 10.1080/13218710902887483.</w:t>
      </w:r>
    </w:p>
    <w:p w14:paraId="7861B152" w14:textId="12382648" w:rsidR="00267C62" w:rsidRPr="00267C62" w:rsidRDefault="00267C62" w:rsidP="00267C62">
      <w:pPr>
        <w:pStyle w:val="EndNoteBibliography"/>
        <w:spacing w:after="0"/>
      </w:pPr>
      <w:r w:rsidRPr="00267C62">
        <w:t>7.</w:t>
      </w:r>
      <w:r w:rsidRPr="00267C62">
        <w:tab/>
        <w:t xml:space="preserve">Anthony T, Blagg H. Biopower of Colonialism in Carceral Contexts: Implications for Aboriginal Deaths in Custody. J Bioeth Inq. 2021;18(1):71-82. doi: </w:t>
      </w:r>
      <w:hyperlink r:id="rId9" w:history="1">
        <w:r w:rsidRPr="00267C62">
          <w:rPr>
            <w:rStyle w:val="Hyperlink"/>
          </w:rPr>
          <w:t>https://dx.doi.org/10.1007/s11673-020-10076-x</w:t>
        </w:r>
      </w:hyperlink>
      <w:r w:rsidRPr="00267C62">
        <w:t>.</w:t>
      </w:r>
    </w:p>
    <w:p w14:paraId="23F1FF86" w14:textId="77777777" w:rsidR="00267C62" w:rsidRPr="00267C62" w:rsidRDefault="00267C62" w:rsidP="00267C62">
      <w:pPr>
        <w:pStyle w:val="EndNoteBibliography"/>
        <w:spacing w:after="0"/>
      </w:pPr>
      <w:r w:rsidRPr="00267C62">
        <w:t>8.</w:t>
      </w:r>
      <w:r w:rsidRPr="00267C62">
        <w:tab/>
        <w:t>National Indigenous Alcohol and Drug Committee. Bridges and barriers: addressing Indigenous incarceration and health. 2009.</w:t>
      </w:r>
    </w:p>
    <w:p w14:paraId="7820617E" w14:textId="77777777" w:rsidR="00267C62" w:rsidRPr="00267C62" w:rsidRDefault="00267C62" w:rsidP="00267C62">
      <w:pPr>
        <w:pStyle w:val="EndNoteBibliography"/>
        <w:spacing w:after="0"/>
      </w:pPr>
      <w:r w:rsidRPr="00267C62">
        <w:t>9.</w:t>
      </w:r>
      <w:r w:rsidRPr="00267C62">
        <w:tab/>
        <w:t>Sweeney J, Payne J. Drug use among police detainees: a comparative analysis of DUMA and the US Arrestee Drug Abuse Monitoring program. Research in Practice. 2012;27.</w:t>
      </w:r>
    </w:p>
    <w:p w14:paraId="5E88EF56" w14:textId="77777777" w:rsidR="00267C62" w:rsidRPr="00267C62" w:rsidRDefault="00267C62" w:rsidP="00267C62">
      <w:pPr>
        <w:pStyle w:val="EndNoteBibliography"/>
        <w:spacing w:after="0"/>
      </w:pPr>
      <w:r w:rsidRPr="00267C62">
        <w:t>10.</w:t>
      </w:r>
      <w:r w:rsidRPr="00267C62">
        <w:tab/>
        <w:t>Makkai T. Drug Use Amongst Police Detainees: Some Comparative Data. Trends &amp; Issues in Crime and Criminal Justice. 2001;191:1-6.</w:t>
      </w:r>
    </w:p>
    <w:p w14:paraId="6BDDDFBA" w14:textId="77777777" w:rsidR="00267C62" w:rsidRPr="00267C62" w:rsidRDefault="00267C62" w:rsidP="00267C62">
      <w:pPr>
        <w:pStyle w:val="EndNoteBibliography"/>
        <w:spacing w:after="0"/>
      </w:pPr>
      <w:r w:rsidRPr="00267C62">
        <w:t>11.</w:t>
      </w:r>
      <w:r w:rsidRPr="00267C62">
        <w:tab/>
        <w:t>Milner L. Drug Use Monitoring in Australia. Of Substance. 2004;2(4):23-4.</w:t>
      </w:r>
    </w:p>
    <w:p w14:paraId="3318B1A0" w14:textId="77777777" w:rsidR="00267C62" w:rsidRPr="00267C62" w:rsidRDefault="00267C62" w:rsidP="00267C62">
      <w:pPr>
        <w:pStyle w:val="EndNoteBibliography"/>
        <w:spacing w:after="0"/>
      </w:pPr>
      <w:r w:rsidRPr="00267C62">
        <w:t>12.</w:t>
      </w:r>
      <w:r w:rsidRPr="00267C62">
        <w:tab/>
        <w:t>Everuss L. Everyday sovereign exclusion: conceptualising police violence and deaths in custody as a racial production of homo sacer. Distinktion: Journal of Social Theory. 2023;24(3):383-404. doi: 10.1080/1600910X.2023.2220933.</w:t>
      </w:r>
    </w:p>
    <w:p w14:paraId="400A03F8" w14:textId="2C704B69" w:rsidR="00267C62" w:rsidRPr="00267C62" w:rsidRDefault="00267C62" w:rsidP="00267C62">
      <w:pPr>
        <w:pStyle w:val="EndNoteBibliography"/>
        <w:spacing w:after="0"/>
      </w:pPr>
      <w:r w:rsidRPr="00267C62">
        <w:t>13.</w:t>
      </w:r>
      <w:r w:rsidRPr="00267C62">
        <w:tab/>
        <w:t xml:space="preserve">Crilly JL, Brandenburg C, Kinner SA, Heffernan E, Byrnes J, Lincoln C, et al. Health care in police watch-houses: a challenge and an opportunity. Med J Aust. 2022. doi: </w:t>
      </w:r>
      <w:hyperlink r:id="rId10" w:history="1">
        <w:r w:rsidRPr="00267C62">
          <w:rPr>
            <w:rStyle w:val="Hyperlink"/>
          </w:rPr>
          <w:t>https://dx.doi.org/10.5694/mja2.51688</w:t>
        </w:r>
      </w:hyperlink>
      <w:r w:rsidRPr="00267C62">
        <w:t>.</w:t>
      </w:r>
    </w:p>
    <w:p w14:paraId="4F71508F" w14:textId="77777777" w:rsidR="00267C62" w:rsidRPr="00267C62" w:rsidRDefault="00267C62" w:rsidP="00267C62">
      <w:pPr>
        <w:pStyle w:val="EndNoteBibliography"/>
        <w:spacing w:after="0"/>
      </w:pPr>
      <w:r w:rsidRPr="00267C62">
        <w:t>14.</w:t>
      </w:r>
      <w:r w:rsidRPr="00267C62">
        <w:tab/>
        <w:t>Behrendt L. Indigenous people and the criminal justice system. Hot Topics: Legal Issues in Plain Language. 2013;(86):7-10.</w:t>
      </w:r>
    </w:p>
    <w:p w14:paraId="6040E5BF" w14:textId="77777777" w:rsidR="00267C62" w:rsidRPr="00267C62" w:rsidRDefault="00267C62" w:rsidP="00267C62">
      <w:pPr>
        <w:pStyle w:val="EndNoteBibliography"/>
        <w:spacing w:after="0"/>
      </w:pPr>
      <w:r w:rsidRPr="00267C62">
        <w:t>15.</w:t>
      </w:r>
      <w:r w:rsidRPr="00267C62">
        <w:tab/>
        <w:t>Perera S, Pugliese J. “Never Settler Enough”: The Double Economy of Terror and Deaths in Custody in Australia. Filoz Vestn. 2023;44(2):307-28. doi: 10.3986/fv.44.2.14.</w:t>
      </w:r>
    </w:p>
    <w:p w14:paraId="664B8FB2" w14:textId="2CBA789D" w:rsidR="00267C62" w:rsidRPr="00267C62" w:rsidRDefault="00267C62" w:rsidP="00267C62">
      <w:pPr>
        <w:pStyle w:val="EndNoteBibliography"/>
        <w:spacing w:after="0"/>
      </w:pPr>
      <w:r w:rsidRPr="00267C62">
        <w:t>16.</w:t>
      </w:r>
      <w:r w:rsidRPr="00267C62">
        <w:tab/>
        <w:t xml:space="preserve">Walker S, Wilson M, Seear K, Doyle M, Saich F, Stoove M, et al. Police custody in Australia: A call for transparency and accountability. Australian and New Zealand journal of public health. 2023;47(2):100040. doi: </w:t>
      </w:r>
      <w:hyperlink r:id="rId11" w:history="1">
        <w:r w:rsidRPr="00267C62">
          <w:rPr>
            <w:rStyle w:val="Hyperlink"/>
          </w:rPr>
          <w:t>https://dx.doi.org/10.1016/j.anzjph.2023.100040</w:t>
        </w:r>
      </w:hyperlink>
      <w:r w:rsidRPr="00267C62">
        <w:t>.</w:t>
      </w:r>
    </w:p>
    <w:p w14:paraId="56062B92" w14:textId="77777777" w:rsidR="00267C62" w:rsidRPr="00267C62" w:rsidRDefault="00267C62" w:rsidP="00267C62">
      <w:pPr>
        <w:pStyle w:val="EndNoteBibliography"/>
        <w:spacing w:after="0"/>
      </w:pPr>
      <w:r w:rsidRPr="00267C62">
        <w:t>17.</w:t>
      </w:r>
      <w:r w:rsidRPr="00267C62">
        <w:tab/>
        <w:t>Ogloff JRP. Policing services with mentally ill people</w:t>
      </w:r>
      <w:r w:rsidRPr="00267C62">
        <w:rPr>
          <w:rFonts w:ascii="Arial" w:hAnsi="Arial" w:cs="Arial"/>
        </w:rPr>
        <w:t> </w:t>
      </w:r>
      <w:r w:rsidRPr="00267C62">
        <w:t>: developing greater understanding and best practice. Australian psychologist. 2013;48(1):57-68. PubMed PMID: cinch.293078.</w:t>
      </w:r>
    </w:p>
    <w:p w14:paraId="6DC99E66" w14:textId="1AFB46D4" w:rsidR="00267C62" w:rsidRPr="00267C62" w:rsidRDefault="00267C62" w:rsidP="00267C62">
      <w:pPr>
        <w:pStyle w:val="EndNoteBibliography"/>
        <w:spacing w:after="0"/>
      </w:pPr>
      <w:r w:rsidRPr="00267C62">
        <w:t>18.</w:t>
      </w:r>
      <w:r w:rsidRPr="00267C62">
        <w:tab/>
        <w:t xml:space="preserve">McKinnon I, Moore J, Lyall A, Forrester A. Screening for mental disorders in police custody settings. BJPsych Advances. 2023;29(6):407-16. doi: </w:t>
      </w:r>
      <w:hyperlink r:id="rId12" w:history="1">
        <w:r w:rsidRPr="00267C62">
          <w:rPr>
            <w:rStyle w:val="Hyperlink"/>
          </w:rPr>
          <w:t>https://dx.doi.org/10.1192/bja.2022.25</w:t>
        </w:r>
      </w:hyperlink>
      <w:r w:rsidRPr="00267C62">
        <w:t>. PubMed PMID: 2028578122.</w:t>
      </w:r>
    </w:p>
    <w:p w14:paraId="12BC700B" w14:textId="77777777" w:rsidR="00267C62" w:rsidRPr="00267C62" w:rsidRDefault="00267C62" w:rsidP="00267C62">
      <w:pPr>
        <w:pStyle w:val="EndNoteBibliography"/>
        <w:spacing w:after="0"/>
      </w:pPr>
      <w:r w:rsidRPr="00267C62">
        <w:t>19.</w:t>
      </w:r>
      <w:r w:rsidRPr="00267C62">
        <w:tab/>
        <w:t>Blue E. Seeing Ms. Dhu: inquest, conquest, and (in)visibility in black women’s deaths in custody. Settler Colon Stud. 2017;7(3):299-320. doi: 10.1080/2201473X.2016.1229294.</w:t>
      </w:r>
    </w:p>
    <w:p w14:paraId="4767EB80" w14:textId="77777777" w:rsidR="00267C62" w:rsidRPr="00267C62" w:rsidRDefault="00267C62" w:rsidP="00267C62">
      <w:pPr>
        <w:pStyle w:val="EndNoteBibliography"/>
        <w:spacing w:after="0"/>
      </w:pPr>
      <w:r w:rsidRPr="00267C62">
        <w:lastRenderedPageBreak/>
        <w:t>20.</w:t>
      </w:r>
      <w:r w:rsidRPr="00267C62">
        <w:tab/>
        <w:t>Grant E. The case for single cells and alternative ways of viewing custodial accommodation for Australian Aboriginal peoples. Flinders journal of law reform. 2008;10(3):631-47. PubMed PMID: cinch.280138.</w:t>
      </w:r>
    </w:p>
    <w:p w14:paraId="271E0026" w14:textId="77777777" w:rsidR="00267C62" w:rsidRPr="00267C62" w:rsidRDefault="00267C62" w:rsidP="00267C62">
      <w:pPr>
        <w:pStyle w:val="EndNoteBibliography"/>
        <w:spacing w:after="0"/>
      </w:pPr>
      <w:r w:rsidRPr="00267C62">
        <w:t>21.</w:t>
      </w:r>
      <w:r w:rsidRPr="00267C62">
        <w:tab/>
        <w:t>Ogloff JRP, Davis MR, Rivers G, Ross S. The identification of mental disorders in the criminal justice system. Trends &amp; Issues in Crime &amp; Criminal Justice. 2007;(334):1-6.</w:t>
      </w:r>
    </w:p>
    <w:p w14:paraId="109A1639" w14:textId="77777777" w:rsidR="00267C62" w:rsidRPr="00267C62" w:rsidRDefault="00267C62" w:rsidP="00267C62">
      <w:pPr>
        <w:pStyle w:val="EndNoteBibliography"/>
        <w:spacing w:after="0"/>
      </w:pPr>
      <w:r w:rsidRPr="00267C62">
        <w:t>22.</w:t>
      </w:r>
      <w:r w:rsidRPr="00267C62">
        <w:tab/>
        <w:t>Lin B, Clancey G, Wang S. Youth justice in Australia: Themes from recent inquiries. Trends and Issues in Crime and Criminal Justice [electronic resource]. 2020;(605):1-19. PubMed PMID: agispt.20201215041190.</w:t>
      </w:r>
    </w:p>
    <w:p w14:paraId="4F411CD9" w14:textId="77777777" w:rsidR="00267C62" w:rsidRPr="00267C62" w:rsidRDefault="00267C62" w:rsidP="00267C62">
      <w:pPr>
        <w:pStyle w:val="EndNoteBibliography"/>
        <w:spacing w:after="0"/>
      </w:pPr>
      <w:r w:rsidRPr="00267C62">
        <w:t>23.</w:t>
      </w:r>
      <w:r w:rsidRPr="00267C62">
        <w:tab/>
        <w:t>Cunneen C. Aboriginal Deaths in Custody: A Continuing Systematic Abuse. Social Justice. 2006;33(4):37-51. PubMed PMID: 231923235.</w:t>
      </w:r>
    </w:p>
    <w:p w14:paraId="6E1F3850" w14:textId="77777777" w:rsidR="00267C62" w:rsidRPr="00267C62" w:rsidRDefault="00267C62" w:rsidP="00267C62">
      <w:pPr>
        <w:pStyle w:val="EndNoteBibliography"/>
        <w:spacing w:after="0"/>
      </w:pPr>
      <w:r w:rsidRPr="00267C62">
        <w:t>24.</w:t>
      </w:r>
      <w:r w:rsidRPr="00267C62">
        <w:tab/>
        <w:t>Australian Institute of Criminology. Deaths in custody: overview of trends, 1980-2006. Crime Facts Info. 2008;166.</w:t>
      </w:r>
    </w:p>
    <w:p w14:paraId="6F3E555E" w14:textId="77777777" w:rsidR="00267C62" w:rsidRPr="00267C62" w:rsidRDefault="00267C62" w:rsidP="00267C62">
      <w:pPr>
        <w:pStyle w:val="EndNoteBibliography"/>
        <w:spacing w:after="0"/>
      </w:pPr>
      <w:r w:rsidRPr="00267C62">
        <w:t>25.</w:t>
      </w:r>
      <w:r w:rsidRPr="00267C62">
        <w:tab/>
        <w:t>Australian Institute of Criminology. Deaths in prison custody: sentenced and remand prisoners. Crime Facts Info. 2006;114.</w:t>
      </w:r>
    </w:p>
    <w:p w14:paraId="6CEFDAFB" w14:textId="77777777" w:rsidR="00267C62" w:rsidRPr="00267C62" w:rsidRDefault="00267C62" w:rsidP="00267C62">
      <w:pPr>
        <w:pStyle w:val="EndNoteBibliography"/>
        <w:spacing w:after="0"/>
      </w:pPr>
      <w:r w:rsidRPr="00267C62">
        <w:t>26.</w:t>
      </w:r>
      <w:r w:rsidRPr="00267C62">
        <w:tab/>
        <w:t>Mouzos J, Smith L. Drug use among police detainees, 2005. Trends &amp; Issues in Crime &amp; Criminal Justice. 2006;(319):1-6.</w:t>
      </w:r>
    </w:p>
    <w:p w14:paraId="4153233F" w14:textId="77777777" w:rsidR="00267C62" w:rsidRPr="00267C62" w:rsidRDefault="00267C62" w:rsidP="00267C62">
      <w:pPr>
        <w:pStyle w:val="EndNoteBibliography"/>
        <w:spacing w:after="0"/>
      </w:pPr>
      <w:r w:rsidRPr="00267C62">
        <w:t>27.</w:t>
      </w:r>
      <w:r w:rsidRPr="00267C62">
        <w:tab/>
        <w:t>Bradford D, Payne J. Illicit Drug Use and Property Offending among Police Detainees. Contemporary Issues in Crime and Justice. 2012;(157):1-12.</w:t>
      </w:r>
    </w:p>
    <w:p w14:paraId="4FD33D5F" w14:textId="77777777" w:rsidR="00267C62" w:rsidRPr="00267C62" w:rsidRDefault="00267C62" w:rsidP="00267C62">
      <w:pPr>
        <w:pStyle w:val="EndNoteBibliography"/>
        <w:spacing w:after="0"/>
      </w:pPr>
      <w:r w:rsidRPr="00267C62">
        <w:t>28.</w:t>
      </w:r>
      <w:r w:rsidRPr="00267C62">
        <w:tab/>
        <w:t>Australian Institute of Criminology. Indigenous deaths in custody in Australia. Crime Facts Info. 2003.</w:t>
      </w:r>
    </w:p>
    <w:p w14:paraId="1D1371A1" w14:textId="77777777" w:rsidR="00267C62" w:rsidRPr="00267C62" w:rsidRDefault="00267C62" w:rsidP="00267C62">
      <w:pPr>
        <w:pStyle w:val="EndNoteBibliography"/>
        <w:spacing w:after="0"/>
      </w:pPr>
      <w:r w:rsidRPr="00267C62">
        <w:t>29.</w:t>
      </w:r>
      <w:r w:rsidRPr="00267C62">
        <w:tab/>
        <w:t>Fitzgerald J, Chilvers M. Multiple drug use among police detainees. Contemporary Issues in Crime and Justice. 2002;65.</w:t>
      </w:r>
    </w:p>
    <w:p w14:paraId="7FC98E6F" w14:textId="77777777" w:rsidR="00267C62" w:rsidRPr="00267C62" w:rsidRDefault="00267C62" w:rsidP="00267C62">
      <w:pPr>
        <w:pStyle w:val="EndNoteBibliography"/>
        <w:spacing w:after="0"/>
      </w:pPr>
      <w:r w:rsidRPr="00267C62">
        <w:t>30.</w:t>
      </w:r>
      <w:r w:rsidRPr="00267C62">
        <w:tab/>
        <w:t>The State of Queensland (Crime and Corruption Commission). Police use of force in Queensland watch-houses. Brisbane: Crime and Corruption Commission, 2017.</w:t>
      </w:r>
    </w:p>
    <w:p w14:paraId="028A15C8" w14:textId="77777777" w:rsidR="00267C62" w:rsidRPr="00267C62" w:rsidRDefault="00267C62" w:rsidP="00267C62">
      <w:pPr>
        <w:pStyle w:val="EndNoteBibliography"/>
        <w:spacing w:after="0"/>
      </w:pPr>
      <w:r w:rsidRPr="00267C62">
        <w:t>31.</w:t>
      </w:r>
      <w:r w:rsidRPr="00267C62">
        <w:tab/>
        <w:t>Community Development and Justice Standing Committee (Parliament of Western Australia). In Safe Custody: Inquiry into Custodial Arrangements in Police Lock-ups. Perth: Legislative Assembly Parliament of Western Australia, 2013.</w:t>
      </w:r>
    </w:p>
    <w:p w14:paraId="6C058C01" w14:textId="77777777" w:rsidR="00267C62" w:rsidRPr="00267C62" w:rsidRDefault="00267C62" w:rsidP="00267C62">
      <w:pPr>
        <w:pStyle w:val="EndNoteBibliography"/>
      </w:pPr>
      <w:r w:rsidRPr="00267C62">
        <w:t>32.</w:t>
      </w:r>
      <w:r w:rsidRPr="00267C62">
        <w:tab/>
        <w:t xml:space="preserve"> Royal Commission into the Protection and Detention of Children in the Northern Territory, Volume 2B. Canberra: Commonwealth of Australia, 2017.</w:t>
      </w:r>
    </w:p>
    <w:p w14:paraId="72611587" w14:textId="06725A79" w:rsidR="00755E10" w:rsidRDefault="00C85C67">
      <w:r>
        <w:fldChar w:fldCharType="end"/>
      </w:r>
    </w:p>
    <w:sectPr w:rsidR="00755E10" w:rsidSect="00DB6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335BD" w14:textId="77777777" w:rsidR="00BD60AD" w:rsidRDefault="00BD60AD" w:rsidP="00372FA3">
      <w:pPr>
        <w:spacing w:after="0" w:line="240" w:lineRule="auto"/>
      </w:pPr>
      <w:r>
        <w:separator/>
      </w:r>
    </w:p>
  </w:endnote>
  <w:endnote w:type="continuationSeparator" w:id="0">
    <w:p w14:paraId="59B17F61" w14:textId="77777777" w:rsidR="00BD60AD" w:rsidRDefault="00BD60AD" w:rsidP="00372F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01317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B52B10" w14:textId="0188F93E" w:rsidR="00372FA3" w:rsidRDefault="00372F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F9EC03" w14:textId="77777777" w:rsidR="00372FA3" w:rsidRDefault="00372F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56178" w14:textId="77777777" w:rsidR="00BD60AD" w:rsidRDefault="00BD60AD" w:rsidP="00372FA3">
      <w:pPr>
        <w:spacing w:after="0" w:line="240" w:lineRule="auto"/>
      </w:pPr>
      <w:r>
        <w:separator/>
      </w:r>
    </w:p>
  </w:footnote>
  <w:footnote w:type="continuationSeparator" w:id="0">
    <w:p w14:paraId="6668B76A" w14:textId="77777777" w:rsidR="00BD60AD" w:rsidRDefault="00BD60AD" w:rsidP="00372F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C46C49"/>
    <w:multiLevelType w:val="hybridMultilevel"/>
    <w:tmpl w:val="86167E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C767A3"/>
    <w:multiLevelType w:val="hybridMultilevel"/>
    <w:tmpl w:val="8C60AF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C82169"/>
    <w:multiLevelType w:val="hybridMultilevel"/>
    <w:tmpl w:val="EA461A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5074AD"/>
    <w:multiLevelType w:val="hybridMultilevel"/>
    <w:tmpl w:val="8C60AF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6612250">
    <w:abstractNumId w:val="1"/>
  </w:num>
  <w:num w:numId="2" w16cid:durableId="28531472">
    <w:abstractNumId w:val="0"/>
  </w:num>
  <w:num w:numId="3" w16cid:durableId="847211898">
    <w:abstractNumId w:val="2"/>
  </w:num>
  <w:num w:numId="4" w16cid:durableId="18849468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165A"/>
    <w:rsid w:val="000212C5"/>
    <w:rsid w:val="00034E63"/>
    <w:rsid w:val="000351F4"/>
    <w:rsid w:val="00044B5C"/>
    <w:rsid w:val="000766EB"/>
    <w:rsid w:val="0008332C"/>
    <w:rsid w:val="00093E67"/>
    <w:rsid w:val="00097D42"/>
    <w:rsid w:val="000A3D45"/>
    <w:rsid w:val="000F61E4"/>
    <w:rsid w:val="00112D1A"/>
    <w:rsid w:val="00121F65"/>
    <w:rsid w:val="00144BE0"/>
    <w:rsid w:val="00165C04"/>
    <w:rsid w:val="00173279"/>
    <w:rsid w:val="00177355"/>
    <w:rsid w:val="0018165A"/>
    <w:rsid w:val="001829B2"/>
    <w:rsid w:val="001835CF"/>
    <w:rsid w:val="0018638B"/>
    <w:rsid w:val="0019592D"/>
    <w:rsid w:val="001B3C7A"/>
    <w:rsid w:val="001E2D92"/>
    <w:rsid w:val="002110E1"/>
    <w:rsid w:val="00267C62"/>
    <w:rsid w:val="0028649C"/>
    <w:rsid w:val="00286513"/>
    <w:rsid w:val="002B6C8F"/>
    <w:rsid w:val="002C0862"/>
    <w:rsid w:val="002F0916"/>
    <w:rsid w:val="0030113D"/>
    <w:rsid w:val="00305EAC"/>
    <w:rsid w:val="00327FDF"/>
    <w:rsid w:val="0036115B"/>
    <w:rsid w:val="00372FA3"/>
    <w:rsid w:val="00376DF6"/>
    <w:rsid w:val="003950A9"/>
    <w:rsid w:val="003A3ED0"/>
    <w:rsid w:val="003A665E"/>
    <w:rsid w:val="003B0D5F"/>
    <w:rsid w:val="003C3A2D"/>
    <w:rsid w:val="003E1970"/>
    <w:rsid w:val="004069C9"/>
    <w:rsid w:val="00410206"/>
    <w:rsid w:val="0041292A"/>
    <w:rsid w:val="00421F4A"/>
    <w:rsid w:val="0043032B"/>
    <w:rsid w:val="00442F51"/>
    <w:rsid w:val="004452E6"/>
    <w:rsid w:val="00486F92"/>
    <w:rsid w:val="004B7E03"/>
    <w:rsid w:val="004C6DA7"/>
    <w:rsid w:val="00527A1E"/>
    <w:rsid w:val="0053462C"/>
    <w:rsid w:val="005411DC"/>
    <w:rsid w:val="005670FB"/>
    <w:rsid w:val="00592ECE"/>
    <w:rsid w:val="005A2C34"/>
    <w:rsid w:val="005A37EE"/>
    <w:rsid w:val="005A4BC3"/>
    <w:rsid w:val="005B3F44"/>
    <w:rsid w:val="005F1919"/>
    <w:rsid w:val="0060445D"/>
    <w:rsid w:val="00614F72"/>
    <w:rsid w:val="00661ABB"/>
    <w:rsid w:val="006A41C1"/>
    <w:rsid w:val="006C0CD6"/>
    <w:rsid w:val="006D4C51"/>
    <w:rsid w:val="0073138D"/>
    <w:rsid w:val="00755E10"/>
    <w:rsid w:val="007570EE"/>
    <w:rsid w:val="007B3F66"/>
    <w:rsid w:val="007D4154"/>
    <w:rsid w:val="007E0E1B"/>
    <w:rsid w:val="007F18B5"/>
    <w:rsid w:val="007F1C13"/>
    <w:rsid w:val="007F3097"/>
    <w:rsid w:val="00807023"/>
    <w:rsid w:val="00836B66"/>
    <w:rsid w:val="008476FF"/>
    <w:rsid w:val="0085047E"/>
    <w:rsid w:val="00854501"/>
    <w:rsid w:val="00860E1B"/>
    <w:rsid w:val="00871AAC"/>
    <w:rsid w:val="008812FB"/>
    <w:rsid w:val="00885AE8"/>
    <w:rsid w:val="008A13AB"/>
    <w:rsid w:val="008A1E20"/>
    <w:rsid w:val="008A3CA5"/>
    <w:rsid w:val="008C126C"/>
    <w:rsid w:val="008C6B38"/>
    <w:rsid w:val="008E027B"/>
    <w:rsid w:val="008E2960"/>
    <w:rsid w:val="008E78B7"/>
    <w:rsid w:val="0090411A"/>
    <w:rsid w:val="00913303"/>
    <w:rsid w:val="00930F54"/>
    <w:rsid w:val="009323FB"/>
    <w:rsid w:val="00933B80"/>
    <w:rsid w:val="009464C4"/>
    <w:rsid w:val="00961AB6"/>
    <w:rsid w:val="00965ECB"/>
    <w:rsid w:val="0098796C"/>
    <w:rsid w:val="00997D66"/>
    <w:rsid w:val="009F3C70"/>
    <w:rsid w:val="009F4C32"/>
    <w:rsid w:val="00A10747"/>
    <w:rsid w:val="00A158C5"/>
    <w:rsid w:val="00A33519"/>
    <w:rsid w:val="00A36CEE"/>
    <w:rsid w:val="00A402B3"/>
    <w:rsid w:val="00A54DA2"/>
    <w:rsid w:val="00AA0954"/>
    <w:rsid w:val="00AA147D"/>
    <w:rsid w:val="00AC1CA2"/>
    <w:rsid w:val="00AC7666"/>
    <w:rsid w:val="00AD4EBE"/>
    <w:rsid w:val="00AE633E"/>
    <w:rsid w:val="00B03479"/>
    <w:rsid w:val="00B32267"/>
    <w:rsid w:val="00B504D0"/>
    <w:rsid w:val="00B6508A"/>
    <w:rsid w:val="00B65CFB"/>
    <w:rsid w:val="00B86826"/>
    <w:rsid w:val="00BC1135"/>
    <w:rsid w:val="00BD0A04"/>
    <w:rsid w:val="00BD60AD"/>
    <w:rsid w:val="00C04410"/>
    <w:rsid w:val="00C10D9A"/>
    <w:rsid w:val="00C136D2"/>
    <w:rsid w:val="00C4092C"/>
    <w:rsid w:val="00C71E27"/>
    <w:rsid w:val="00C84BE6"/>
    <w:rsid w:val="00C85C67"/>
    <w:rsid w:val="00C92788"/>
    <w:rsid w:val="00CA2957"/>
    <w:rsid w:val="00CA665D"/>
    <w:rsid w:val="00CB378E"/>
    <w:rsid w:val="00CB6301"/>
    <w:rsid w:val="00CC038E"/>
    <w:rsid w:val="00CE3D2D"/>
    <w:rsid w:val="00CF273B"/>
    <w:rsid w:val="00D023ED"/>
    <w:rsid w:val="00D1266E"/>
    <w:rsid w:val="00D23D23"/>
    <w:rsid w:val="00D40BD8"/>
    <w:rsid w:val="00D6315C"/>
    <w:rsid w:val="00D6503B"/>
    <w:rsid w:val="00D73233"/>
    <w:rsid w:val="00D7576E"/>
    <w:rsid w:val="00D80224"/>
    <w:rsid w:val="00DA669C"/>
    <w:rsid w:val="00DB6D23"/>
    <w:rsid w:val="00DD74F8"/>
    <w:rsid w:val="00DF43DA"/>
    <w:rsid w:val="00E12B80"/>
    <w:rsid w:val="00E31A12"/>
    <w:rsid w:val="00E35755"/>
    <w:rsid w:val="00E53FC8"/>
    <w:rsid w:val="00E82599"/>
    <w:rsid w:val="00E90496"/>
    <w:rsid w:val="00EA4C5F"/>
    <w:rsid w:val="00EB1E3C"/>
    <w:rsid w:val="00EC3849"/>
    <w:rsid w:val="00ED45EE"/>
    <w:rsid w:val="00EE28FD"/>
    <w:rsid w:val="00F05DEB"/>
    <w:rsid w:val="00F37CD2"/>
    <w:rsid w:val="00F547D0"/>
    <w:rsid w:val="00F64797"/>
    <w:rsid w:val="00F75B81"/>
    <w:rsid w:val="00F90187"/>
    <w:rsid w:val="00FD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2B562"/>
  <w15:chartTrackingRefBased/>
  <w15:docId w15:val="{022E1A14-5366-4521-81ED-1D89938AC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16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1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6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6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6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6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6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6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6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81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6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6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6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6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6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6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6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6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6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6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6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6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5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1020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02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13AB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6B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B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B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B3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85C6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5C6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5C6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5C67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72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FA3"/>
  </w:style>
  <w:style w:type="paragraph" w:styleId="Footer">
    <w:name w:val="footer"/>
    <w:basedOn w:val="Normal"/>
    <w:link w:val="FooterChar"/>
    <w:uiPriority w:val="99"/>
    <w:unhideWhenUsed/>
    <w:rsid w:val="00372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5482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644506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644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5097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398472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620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684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597948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720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530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603034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327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96983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37401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572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9437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366581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744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76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16939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999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192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387047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220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3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9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7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04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86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8843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853186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734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2253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066889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326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5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32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flm.2021.102198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s://dx.doi.org/10.1192/bja.2022.2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x.doi.org/10.1016/j.anzjph.2023.100040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x.doi.org/10.5694/mja2.5168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1007/s11673-020-10076-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5</Pages>
  <Words>6474</Words>
  <Characters>36904</Characters>
  <Application>Microsoft Office Word</Application>
  <DocSecurity>0</DocSecurity>
  <Lines>307</Lines>
  <Paragraphs>86</Paragraphs>
  <ScaleCrop>false</ScaleCrop>
  <Company/>
  <LinksUpToDate>false</LinksUpToDate>
  <CharactersWithSpaces>4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innane</dc:creator>
  <cp:keywords/>
  <dc:description/>
  <cp:lastModifiedBy>Joshua Ginnane</cp:lastModifiedBy>
  <cp:revision>157</cp:revision>
  <dcterms:created xsi:type="dcterms:W3CDTF">2025-02-06T03:07:00Z</dcterms:created>
  <dcterms:modified xsi:type="dcterms:W3CDTF">2025-06-24T04:15:00Z</dcterms:modified>
</cp:coreProperties>
</file>